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2A783" w14:textId="5E00AE3B" w:rsidR="00360CAF" w:rsidRPr="00C5336E" w:rsidRDefault="00F17BF4" w:rsidP="00360CAF">
      <w:pPr>
        <w:spacing w:line="480" w:lineRule="auto"/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>S1 Table</w:t>
      </w:r>
      <w:r w:rsidR="00360CAF">
        <w:rPr>
          <w:rFonts w:cs="Arial"/>
          <w:b/>
          <w:color w:val="000000" w:themeColor="text1"/>
        </w:rPr>
        <w:t xml:space="preserve">. </w:t>
      </w:r>
      <w:r w:rsidR="001612AF" w:rsidRPr="00481338">
        <w:rPr>
          <w:rFonts w:cs="Arial"/>
          <w:b/>
          <w:i/>
          <w:color w:val="000000" w:themeColor="text1"/>
        </w:rPr>
        <w:t>Saccharomyces</w:t>
      </w:r>
      <w:r w:rsidR="00360CAF" w:rsidRPr="00481338">
        <w:rPr>
          <w:rFonts w:cs="Arial"/>
          <w:b/>
          <w:i/>
          <w:color w:val="000000" w:themeColor="text1"/>
        </w:rPr>
        <w:t xml:space="preserve"> cerevisiae</w:t>
      </w:r>
      <w:r w:rsidR="00360CAF">
        <w:rPr>
          <w:rFonts w:cs="Arial"/>
          <w:b/>
          <w:color w:val="000000" w:themeColor="text1"/>
        </w:rPr>
        <w:t xml:space="preserve"> strains</w:t>
      </w:r>
    </w:p>
    <w:tbl>
      <w:tblPr>
        <w:tblStyle w:val="TableGrid"/>
        <w:tblpPr w:leftFromText="180" w:rightFromText="180" w:vertAnchor="text" w:tblpX="-522" w:tblpY="1"/>
        <w:tblOverlap w:val="never"/>
        <w:tblW w:w="14654" w:type="dxa"/>
        <w:tblLook w:val="04A0" w:firstRow="1" w:lastRow="0" w:firstColumn="1" w:lastColumn="0" w:noHBand="0" w:noVBand="1"/>
      </w:tblPr>
      <w:tblGrid>
        <w:gridCol w:w="2098"/>
        <w:gridCol w:w="10137"/>
        <w:gridCol w:w="2419"/>
      </w:tblGrid>
      <w:tr w:rsidR="0037672D" w:rsidRPr="00FD14C0" w14:paraId="7A7D7CAF" w14:textId="77777777" w:rsidTr="00FD14C0">
        <w:tc>
          <w:tcPr>
            <w:tcW w:w="2098" w:type="dxa"/>
          </w:tcPr>
          <w:p w14:paraId="2F110F21" w14:textId="77777777" w:rsidR="00360CAF" w:rsidRPr="00FD14C0" w:rsidRDefault="00360CAF" w:rsidP="0035797C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proofErr w:type="spellStart"/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Strain</w:t>
            </w:r>
            <w:r w:rsidRPr="00FD14C0">
              <w:rPr>
                <w:rFonts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137" w:type="dxa"/>
          </w:tcPr>
          <w:p w14:paraId="3C7E23DB" w14:textId="77777777" w:rsidR="00360CAF" w:rsidRPr="00FD14C0" w:rsidRDefault="00360CAF" w:rsidP="0035797C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Genotype </w:t>
            </w:r>
          </w:p>
        </w:tc>
        <w:tc>
          <w:tcPr>
            <w:tcW w:w="2419" w:type="dxa"/>
          </w:tcPr>
          <w:p w14:paraId="4E324B3F" w14:textId="77777777" w:rsidR="00360CAF" w:rsidRPr="00FD14C0" w:rsidRDefault="00360CAF" w:rsidP="0035797C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37672D" w:rsidRPr="00FD14C0" w14:paraId="15A3947B" w14:textId="77777777" w:rsidTr="00FD14C0">
        <w:tc>
          <w:tcPr>
            <w:tcW w:w="2098" w:type="dxa"/>
          </w:tcPr>
          <w:p w14:paraId="3B254CBF" w14:textId="77777777" w:rsidR="00360CAF" w:rsidRPr="00FD14C0" w:rsidRDefault="00360CAF" w:rsidP="0035797C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716</w:t>
            </w:r>
          </w:p>
        </w:tc>
        <w:tc>
          <w:tcPr>
            <w:tcW w:w="10137" w:type="dxa"/>
          </w:tcPr>
          <w:p w14:paraId="20FE08F1" w14:textId="00DBEF57" w:rsidR="00360CAF" w:rsidRPr="00FD14C0" w:rsidRDefault="00360CAF" w:rsidP="00C748D9">
            <w:pPr>
              <w:rPr>
                <w:rFonts w:cs="Lucida Grande"/>
                <w:i/>
                <w:color w:val="000000"/>
                <w:sz w:val="22"/>
                <w:szCs w:val="22"/>
              </w:rPr>
            </w:pP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MAT</w:t>
            </w:r>
            <w:r w:rsidRPr="00FD14C0">
              <w:rPr>
                <w:rFonts w:cs="Arial"/>
                <w:b/>
                <w:bCs/>
                <w:color w:val="000000" w:themeColor="text1"/>
                <w:sz w:val="22"/>
                <w:szCs w:val="22"/>
                <w:u w:val="single"/>
              </w:rPr>
              <w:t>a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leu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2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HIS4::LEU2-(Bam + 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)</w:t>
            </w: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       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ho::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ura3(</w:t>
            </w:r>
            <w:proofErr w:type="spell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sma-Pst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)</w:t>
            </w:r>
          </w:p>
          <w:p w14:paraId="4CA9B8F3" w14:textId="563989E2" w:rsidR="00CC62B6" w:rsidRPr="0039627D" w:rsidRDefault="00360CAF" w:rsidP="0039627D">
            <w:pPr>
              <w:rPr>
                <w:rFonts w:cs="Lucida Grande"/>
                <w:color w:val="000000"/>
              </w:rPr>
            </w:pP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MAT</w:t>
            </w:r>
            <w:r w:rsidR="0039627D"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="0039627D">
              <w:rPr>
                <w:rFonts w:cs="Lucida Grande"/>
                <w:color w:val="000000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eu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2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his4-X::LEU2-(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goMIV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) ho::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ura3(</w:t>
            </w:r>
            <w:proofErr w:type="spell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Sma-Pst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9" w:type="dxa"/>
          </w:tcPr>
          <w:p w14:paraId="26293359" w14:textId="14B5BE70" w:rsidR="00360CAF" w:rsidRPr="000B27C7" w:rsidRDefault="00F10847" w:rsidP="0035797C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cyan"/>
              </w:rPr>
            </w:pP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[1]</w:t>
            </w:r>
          </w:p>
        </w:tc>
      </w:tr>
      <w:tr w:rsidR="00637021" w:rsidRPr="00FD14C0" w14:paraId="2F2E01A2" w14:textId="77777777" w:rsidTr="00FD14C0">
        <w:tc>
          <w:tcPr>
            <w:tcW w:w="2098" w:type="dxa"/>
          </w:tcPr>
          <w:p w14:paraId="23A8B4CE" w14:textId="591BAD0D" w:rsidR="00637021" w:rsidRPr="00FD14C0" w:rsidRDefault="00637021" w:rsidP="0035797C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H942</w:t>
            </w:r>
          </w:p>
        </w:tc>
        <w:tc>
          <w:tcPr>
            <w:tcW w:w="10137" w:type="dxa"/>
          </w:tcPr>
          <w:p w14:paraId="1A2D06CC" w14:textId="4629C301" w:rsidR="00637021" w:rsidRPr="00FD14C0" w:rsidRDefault="00637021" w:rsidP="00C748D9">
            <w:pPr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dmc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2E::kanMX6</w:t>
            </w:r>
          </w:p>
        </w:tc>
        <w:tc>
          <w:tcPr>
            <w:tcW w:w="2419" w:type="dxa"/>
          </w:tcPr>
          <w:p w14:paraId="4C6A9048" w14:textId="3C864C72" w:rsidR="00637021" w:rsidRPr="000B27C7" w:rsidRDefault="00F10847" w:rsidP="0035797C">
            <w:pPr>
              <w:spacing w:line="480" w:lineRule="auto"/>
              <w:jc w:val="center"/>
              <w:rPr>
                <w:sz w:val="22"/>
                <w:szCs w:val="22"/>
                <w:highlight w:val="cyan"/>
              </w:rPr>
            </w:pP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2</w:t>
            </w: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37672D" w:rsidRPr="00FD14C0" w14:paraId="6D86558E" w14:textId="77777777" w:rsidTr="00FD14C0">
        <w:tc>
          <w:tcPr>
            <w:tcW w:w="2098" w:type="dxa"/>
          </w:tcPr>
          <w:p w14:paraId="2740EE16" w14:textId="0F46FBC5" w:rsidR="00DA3507" w:rsidRPr="00FD14C0" w:rsidRDefault="00DA3507" w:rsidP="00DA3507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793</w:t>
            </w:r>
          </w:p>
        </w:tc>
        <w:tc>
          <w:tcPr>
            <w:tcW w:w="10137" w:type="dxa"/>
          </w:tcPr>
          <w:p w14:paraId="00FA8907" w14:textId="1B00AB70" w:rsidR="00DA3507" w:rsidRPr="00FD14C0" w:rsidRDefault="00DA3507" w:rsidP="00DA3507">
            <w:pPr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rad5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</w:t>
            </w:r>
          </w:p>
        </w:tc>
        <w:tc>
          <w:tcPr>
            <w:tcW w:w="2419" w:type="dxa"/>
          </w:tcPr>
          <w:p w14:paraId="26678C83" w14:textId="4B477718" w:rsidR="00DA3507" w:rsidRPr="00FD14C0" w:rsidRDefault="00DA3507" w:rsidP="00F75E82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484A09C6" w14:textId="77777777" w:rsidTr="00FD14C0">
        <w:tc>
          <w:tcPr>
            <w:tcW w:w="2098" w:type="dxa"/>
          </w:tcPr>
          <w:p w14:paraId="3F840089" w14:textId="5AED9A0C" w:rsidR="00DA3507" w:rsidRPr="00FD14C0" w:rsidRDefault="00DA3507" w:rsidP="00DA3507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1055</w:t>
            </w:r>
          </w:p>
        </w:tc>
        <w:tc>
          <w:tcPr>
            <w:tcW w:w="10137" w:type="dxa"/>
          </w:tcPr>
          <w:p w14:paraId="4615570B" w14:textId="20407A88" w:rsidR="00DA3507" w:rsidRPr="00FD14C0" w:rsidRDefault="00DA3507" w:rsidP="00DA3507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Same as NH716 except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spo1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</w:t>
            </w:r>
          </w:p>
        </w:tc>
        <w:tc>
          <w:tcPr>
            <w:tcW w:w="2419" w:type="dxa"/>
          </w:tcPr>
          <w:p w14:paraId="3BB92194" w14:textId="11FEDEA8" w:rsidR="00DA3507" w:rsidRPr="000B27C7" w:rsidRDefault="00F10847" w:rsidP="00DA3507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cyan"/>
              </w:rPr>
            </w:pP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3</w:t>
            </w: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FD14C0" w:rsidRPr="00FD14C0" w14:paraId="5D4FCA39" w14:textId="77777777" w:rsidTr="00FD14C0">
        <w:tc>
          <w:tcPr>
            <w:tcW w:w="2098" w:type="dxa"/>
          </w:tcPr>
          <w:p w14:paraId="493A8F77" w14:textId="58FAB235" w:rsidR="00FD14C0" w:rsidRPr="00FD14C0" w:rsidRDefault="00FD14C0" w:rsidP="00DA3507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234</w:t>
            </w:r>
          </w:p>
        </w:tc>
        <w:tc>
          <w:tcPr>
            <w:tcW w:w="10137" w:type="dxa"/>
          </w:tcPr>
          <w:p w14:paraId="6041908A" w14:textId="77777777" w:rsidR="00FD14C0" w:rsidRPr="00FD14C0" w:rsidRDefault="00FD14C0" w:rsidP="00FD14C0">
            <w:pPr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Same as NH716 except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  <w:p w14:paraId="64EA8589" w14:textId="278A8C2B" w:rsidR="00FD14C0" w:rsidRPr="00FD14C0" w:rsidRDefault="00FD14C0" w:rsidP="00FD14C0">
            <w:pPr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MAT</w:t>
            </w:r>
            <w:r w:rsidRPr="00FD14C0">
              <w:rPr>
                <w:rFonts w:cs="Arial"/>
                <w:b/>
                <w:bCs/>
                <w:color w:val="000000" w:themeColor="text1"/>
                <w:sz w:val="22"/>
                <w:szCs w:val="22"/>
                <w:u w:val="single"/>
              </w:rPr>
              <w:t>a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leu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2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HIS4::LEU2-(Bam + 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)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   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trp1-5’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::hphMX4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zip1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::kanMX6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ndt80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::natMX4</w:t>
            </w:r>
          </w:p>
          <w:p w14:paraId="48ED4EDC" w14:textId="1E228C13" w:rsidR="00FD14C0" w:rsidRPr="00FD14C0" w:rsidRDefault="00FD14C0" w:rsidP="00FD14C0">
            <w:pP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MAT</w:t>
            </w:r>
            <w:r w:rsidR="0039627D"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leu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2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his4-X::LEU2-(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NgoMIV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+ 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u w:val="single"/>
              </w:rPr>
              <w:t>)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trp1-5’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::hphMX4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zip1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::kanMX6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dt80</w:t>
            </w:r>
            <w:r w:rsidR="004F687A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natMX4</w:t>
            </w:r>
          </w:p>
          <w:p w14:paraId="669E9D1F" w14:textId="5F4CA8A8" w:rsidR="00FD14C0" w:rsidRPr="00FD14C0" w:rsidRDefault="00FD14C0" w:rsidP="00FD14C0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MAT</w:t>
            </w:r>
            <w:r w:rsidR="0039627D"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leu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2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isG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his4-X::LEU2-(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goMIV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9" w:type="dxa"/>
          </w:tcPr>
          <w:p w14:paraId="6DFEA6BE" w14:textId="43AAE6C2" w:rsidR="00FD14C0" w:rsidRPr="000B27C7" w:rsidRDefault="00F10847" w:rsidP="00DA3507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cyan"/>
              </w:rPr>
            </w:pP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3</w:t>
            </w: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534429" w:rsidRPr="00FD14C0" w14:paraId="717800AC" w14:textId="77777777" w:rsidTr="00FD14C0">
        <w:tc>
          <w:tcPr>
            <w:tcW w:w="2098" w:type="dxa"/>
          </w:tcPr>
          <w:p w14:paraId="711195BA" w14:textId="44F10E58" w:rsidR="00534429" w:rsidRPr="00FD14C0" w:rsidRDefault="00534429" w:rsidP="00DA3507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</w:t>
            </w:r>
            <w:r w:rsidR="00D17383" w:rsidRPr="00FD14C0">
              <w:rPr>
                <w:rFonts w:cstheme="minorHAnsi"/>
                <w:sz w:val="22"/>
                <w:szCs w:val="22"/>
              </w:rPr>
              <w:t>4</w:t>
            </w:r>
            <w:r w:rsidRPr="00FD14C0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10137" w:type="dxa"/>
          </w:tcPr>
          <w:p w14:paraId="4AAA01D2" w14:textId="3AFB4926" w:rsidR="00534429" w:rsidRPr="00FD14C0" w:rsidRDefault="001B21F6" w:rsidP="00DA3507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Same as NH716 except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trp1-5’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phMX4 rrm3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natMX4</w:t>
            </w:r>
          </w:p>
        </w:tc>
        <w:tc>
          <w:tcPr>
            <w:tcW w:w="2419" w:type="dxa"/>
          </w:tcPr>
          <w:p w14:paraId="7714BBDD" w14:textId="5F4CC210" w:rsidR="00534429" w:rsidRPr="00FD14C0" w:rsidRDefault="001B21F6" w:rsidP="00DA3507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  <w:highlight w:val="green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6C1C810D" w14:textId="77777777" w:rsidTr="00FD14C0">
        <w:tc>
          <w:tcPr>
            <w:tcW w:w="2098" w:type="dxa"/>
          </w:tcPr>
          <w:p w14:paraId="15F943D7" w14:textId="30BA9266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495</w:t>
            </w:r>
          </w:p>
        </w:tc>
        <w:tc>
          <w:tcPr>
            <w:tcW w:w="10137" w:type="dxa"/>
          </w:tcPr>
          <w:p w14:paraId="16AC4AAD" w14:textId="7C1D25DD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DT80-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="00F75E82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RPSKR </w:t>
            </w:r>
            <w:r w:rsidR="00F75E82" w:rsidRPr="00FD14C0">
              <w:rPr>
                <w:rFonts w:cs="Arial"/>
                <w:iCs/>
                <w:color w:val="000000" w:themeColor="text1"/>
                <w:sz w:val="22"/>
                <w:szCs w:val="22"/>
              </w:rPr>
              <w:t>(</w:t>
            </w:r>
            <w:r w:rsidR="00F75E82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DT80-mid</w:t>
            </w:r>
            <w:r w:rsidR="00F75E82" w:rsidRPr="00FD14C0">
              <w:rPr>
                <w:rFonts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9" w:type="dxa"/>
          </w:tcPr>
          <w:p w14:paraId="6AB991D5" w14:textId="0FEAFCAB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2D780A59" w14:textId="77777777" w:rsidTr="00FD14C0">
        <w:tc>
          <w:tcPr>
            <w:tcW w:w="2098" w:type="dxa"/>
          </w:tcPr>
          <w:p w14:paraId="6EC2BDB6" w14:textId="7F9838A8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05</w:t>
            </w:r>
          </w:p>
        </w:tc>
        <w:tc>
          <w:tcPr>
            <w:tcW w:w="10137" w:type="dxa"/>
          </w:tcPr>
          <w:p w14:paraId="3FF4EF2C" w14:textId="62CCFF82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natMX4  NDT80-mid  RAD54-T132A </w:t>
            </w:r>
          </w:p>
        </w:tc>
        <w:tc>
          <w:tcPr>
            <w:tcW w:w="2419" w:type="dxa"/>
          </w:tcPr>
          <w:p w14:paraId="32882ECC" w14:textId="78283B71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112D39CE" w14:textId="77777777" w:rsidTr="00FD14C0">
        <w:tc>
          <w:tcPr>
            <w:tcW w:w="2098" w:type="dxa"/>
          </w:tcPr>
          <w:p w14:paraId="402E1D14" w14:textId="69FD8F3D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28</w:t>
            </w:r>
          </w:p>
        </w:tc>
        <w:tc>
          <w:tcPr>
            <w:tcW w:w="10137" w:type="dxa"/>
          </w:tcPr>
          <w:p w14:paraId="441E56A4" w14:textId="6F2A8FC4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</w:t>
            </w:r>
          </w:p>
        </w:tc>
        <w:tc>
          <w:tcPr>
            <w:tcW w:w="2419" w:type="dxa"/>
          </w:tcPr>
          <w:p w14:paraId="5AEEAB44" w14:textId="561508BE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4B7F3A" w:rsidRPr="00FD14C0" w14:paraId="504FF8E5" w14:textId="77777777" w:rsidTr="00FD14C0">
        <w:tc>
          <w:tcPr>
            <w:tcW w:w="2098" w:type="dxa"/>
          </w:tcPr>
          <w:p w14:paraId="345145B7" w14:textId="5352AC6C" w:rsidR="004B7F3A" w:rsidRPr="00FD14C0" w:rsidRDefault="004B7F3A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40</w:t>
            </w:r>
          </w:p>
        </w:tc>
        <w:tc>
          <w:tcPr>
            <w:tcW w:w="10137" w:type="dxa"/>
          </w:tcPr>
          <w:p w14:paraId="2CEC5167" w14:textId="47DF1B70" w:rsidR="004B7F3A" w:rsidRPr="00FD14C0" w:rsidRDefault="004B7F3A" w:rsidP="00F0326B">
            <w:pPr>
              <w:spacing w:line="480" w:lineRule="auto"/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rrm3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</w:p>
        </w:tc>
        <w:tc>
          <w:tcPr>
            <w:tcW w:w="2419" w:type="dxa"/>
          </w:tcPr>
          <w:p w14:paraId="00FBA0AF" w14:textId="417EDB66" w:rsidR="004B7F3A" w:rsidRPr="00FD14C0" w:rsidRDefault="004B7F3A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F75E82" w:rsidRPr="00FD14C0" w14:paraId="75382B62" w14:textId="77777777" w:rsidTr="00FD14C0">
        <w:tc>
          <w:tcPr>
            <w:tcW w:w="2098" w:type="dxa"/>
          </w:tcPr>
          <w:p w14:paraId="3F20A5CA" w14:textId="74190CB0" w:rsidR="00F75E82" w:rsidRPr="00FD14C0" w:rsidRDefault="00F75E82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49</w:t>
            </w:r>
          </w:p>
        </w:tc>
        <w:tc>
          <w:tcPr>
            <w:tcW w:w="10137" w:type="dxa"/>
          </w:tcPr>
          <w:p w14:paraId="62851D68" w14:textId="27539F77" w:rsidR="00F75E82" w:rsidRPr="00FD14C0" w:rsidRDefault="00F75E82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DT80-mid rrm3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kanMX6</w:t>
            </w:r>
          </w:p>
        </w:tc>
        <w:tc>
          <w:tcPr>
            <w:tcW w:w="2419" w:type="dxa"/>
          </w:tcPr>
          <w:p w14:paraId="27C6159F" w14:textId="2E43A631" w:rsidR="00F75E82" w:rsidRPr="00FD14C0" w:rsidRDefault="00F75E82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48F8C0F1" w14:textId="77777777" w:rsidTr="00FD14C0">
        <w:tc>
          <w:tcPr>
            <w:tcW w:w="2098" w:type="dxa"/>
          </w:tcPr>
          <w:p w14:paraId="78C18E08" w14:textId="1F586292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66</w:t>
            </w:r>
          </w:p>
        </w:tc>
        <w:tc>
          <w:tcPr>
            <w:tcW w:w="10137" w:type="dxa"/>
          </w:tcPr>
          <w:p w14:paraId="3472BA93" w14:textId="3C858466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RAD54-T132A rad51-II3A</w:t>
            </w:r>
          </w:p>
        </w:tc>
        <w:tc>
          <w:tcPr>
            <w:tcW w:w="2419" w:type="dxa"/>
          </w:tcPr>
          <w:p w14:paraId="306C6202" w14:textId="13A0E40B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F75E82" w:rsidRPr="00FD14C0" w14:paraId="557C479A" w14:textId="77777777" w:rsidTr="00FD14C0">
        <w:tc>
          <w:tcPr>
            <w:tcW w:w="2098" w:type="dxa"/>
          </w:tcPr>
          <w:p w14:paraId="2DA3C4C1" w14:textId="4543D470" w:rsidR="00F75E82" w:rsidRPr="00FD14C0" w:rsidRDefault="00F75E82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596</w:t>
            </w:r>
          </w:p>
        </w:tc>
        <w:tc>
          <w:tcPr>
            <w:tcW w:w="10137" w:type="dxa"/>
          </w:tcPr>
          <w:p w14:paraId="7EBFED83" w14:textId="758C45DE" w:rsidR="00F75E82" w:rsidRPr="00FD14C0" w:rsidRDefault="00F75E82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NDT80-mid rrm3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</w:p>
        </w:tc>
        <w:tc>
          <w:tcPr>
            <w:tcW w:w="2419" w:type="dxa"/>
          </w:tcPr>
          <w:p w14:paraId="2407ACC8" w14:textId="13350A8A" w:rsidR="00F75E82" w:rsidRPr="00FD14C0" w:rsidRDefault="00F75E82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2FB36F1D" w14:textId="77777777" w:rsidTr="00FD14C0">
        <w:tc>
          <w:tcPr>
            <w:tcW w:w="2098" w:type="dxa"/>
          </w:tcPr>
          <w:p w14:paraId="47718E64" w14:textId="56A96FF4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18</w:t>
            </w:r>
          </w:p>
        </w:tc>
        <w:tc>
          <w:tcPr>
            <w:tcW w:w="10137" w:type="dxa"/>
          </w:tcPr>
          <w:p w14:paraId="6A707B9A" w14:textId="3D38CAE4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rad51-II3A</w:t>
            </w:r>
          </w:p>
        </w:tc>
        <w:tc>
          <w:tcPr>
            <w:tcW w:w="2419" w:type="dxa"/>
          </w:tcPr>
          <w:p w14:paraId="7842A4A6" w14:textId="1769DD58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This </w:t>
            </w:r>
            <w:r w:rsidR="00F10847">
              <w:rPr>
                <w:rFonts w:cs="Arial"/>
                <w:color w:val="000000" w:themeColor="text1"/>
                <w:sz w:val="22"/>
                <w:szCs w:val="22"/>
              </w:rPr>
              <w:t>w</w:t>
            </w: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ork</w:t>
            </w:r>
          </w:p>
        </w:tc>
      </w:tr>
      <w:tr w:rsidR="00534429" w:rsidRPr="00FD14C0" w14:paraId="7FDD0279" w14:textId="77777777" w:rsidTr="00FD14C0">
        <w:tc>
          <w:tcPr>
            <w:tcW w:w="2098" w:type="dxa"/>
          </w:tcPr>
          <w:p w14:paraId="182F3A72" w14:textId="08481CCE" w:rsidR="00534429" w:rsidRPr="00FD14C0" w:rsidRDefault="00534429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57</w:t>
            </w:r>
          </w:p>
        </w:tc>
        <w:tc>
          <w:tcPr>
            <w:tcW w:w="10137" w:type="dxa"/>
          </w:tcPr>
          <w:p w14:paraId="66E1EF0B" w14:textId="54BC1969" w:rsidR="00534429" w:rsidRPr="00FD14C0" w:rsidRDefault="00534429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="001B21F6"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kanM</w:t>
            </w:r>
            <w:r w:rsidR="00F75E82"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X</w:t>
            </w:r>
            <w:proofErr w:type="gramStart"/>
            <w:r w:rsidR="00F75E82"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6</w:t>
            </w:r>
            <w:r w:rsidR="00F75E82" w:rsidRPr="00FD14C0">
              <w:rPr>
                <w:rFonts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CLB2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PIF1 (pif1-md)</w:t>
            </w:r>
          </w:p>
        </w:tc>
        <w:tc>
          <w:tcPr>
            <w:tcW w:w="2419" w:type="dxa"/>
          </w:tcPr>
          <w:p w14:paraId="049C6BB7" w14:textId="0C6F9078" w:rsidR="00534429" w:rsidRPr="00FD14C0" w:rsidRDefault="00534429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20875" w:rsidRPr="00FD14C0" w14:paraId="0AEBF597" w14:textId="77777777" w:rsidTr="00FD14C0">
        <w:tc>
          <w:tcPr>
            <w:tcW w:w="2098" w:type="dxa"/>
          </w:tcPr>
          <w:p w14:paraId="3F32965A" w14:textId="3B55FDE5" w:rsidR="00220875" w:rsidRPr="00FD14C0" w:rsidRDefault="00220875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61</w:t>
            </w:r>
          </w:p>
        </w:tc>
        <w:tc>
          <w:tcPr>
            <w:tcW w:w="10137" w:type="dxa"/>
          </w:tcPr>
          <w:p w14:paraId="12BEBE82" w14:textId="2C921041" w:rsidR="00220875" w:rsidRPr="00FD14C0" w:rsidRDefault="00220875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NDT80-mid pif1-md</w:t>
            </w:r>
          </w:p>
        </w:tc>
        <w:tc>
          <w:tcPr>
            <w:tcW w:w="2419" w:type="dxa"/>
          </w:tcPr>
          <w:p w14:paraId="3A9F4377" w14:textId="500ECF94" w:rsidR="00220875" w:rsidRPr="00FD14C0" w:rsidRDefault="00220875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37672D" w:rsidRPr="00FD14C0" w14:paraId="0E5DAE68" w14:textId="77777777" w:rsidTr="00FD14C0">
        <w:tc>
          <w:tcPr>
            <w:tcW w:w="2098" w:type="dxa"/>
          </w:tcPr>
          <w:p w14:paraId="7D3C1847" w14:textId="0A2EDB57" w:rsidR="00F0326B" w:rsidRPr="00FD14C0" w:rsidRDefault="00F0326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64</w:t>
            </w:r>
          </w:p>
        </w:tc>
        <w:tc>
          <w:tcPr>
            <w:tcW w:w="10137" w:type="dxa"/>
          </w:tcPr>
          <w:p w14:paraId="057C6A16" w14:textId="20A23CA1" w:rsidR="00F0326B" w:rsidRPr="00FD14C0" w:rsidRDefault="00F0326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dmc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trp1-5’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hphMX4</w:t>
            </w:r>
          </w:p>
        </w:tc>
        <w:tc>
          <w:tcPr>
            <w:tcW w:w="2419" w:type="dxa"/>
          </w:tcPr>
          <w:p w14:paraId="10FE7F13" w14:textId="2E207351" w:rsidR="00F0326B" w:rsidRPr="00FD14C0" w:rsidRDefault="00F0326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softHyphen/>
            </w: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softHyphen/>
            </w: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softHyphen/>
              <w:t>This work</w:t>
            </w:r>
          </w:p>
        </w:tc>
      </w:tr>
      <w:tr w:rsidR="00F75E82" w:rsidRPr="00FD14C0" w14:paraId="4E90CA6C" w14:textId="77777777" w:rsidTr="00FD14C0">
        <w:tc>
          <w:tcPr>
            <w:tcW w:w="2098" w:type="dxa"/>
          </w:tcPr>
          <w:p w14:paraId="69E52477" w14:textId="7E7F8F61" w:rsidR="00F75E82" w:rsidRPr="00FD14C0" w:rsidRDefault="00F75E82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lastRenderedPageBreak/>
              <w:t>NH2670</w:t>
            </w:r>
          </w:p>
        </w:tc>
        <w:tc>
          <w:tcPr>
            <w:tcW w:w="10137" w:type="dxa"/>
          </w:tcPr>
          <w:p w14:paraId="16B4D49B" w14:textId="5AFE1C06" w:rsidR="00F75E82" w:rsidRPr="00FD14C0" w:rsidRDefault="00F75E82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NDT80-mid rrm3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hphMX4 pif1-md</w:t>
            </w:r>
          </w:p>
        </w:tc>
        <w:tc>
          <w:tcPr>
            <w:tcW w:w="2419" w:type="dxa"/>
          </w:tcPr>
          <w:p w14:paraId="324CFCF3" w14:textId="60B22E5F" w:rsidR="00F75E82" w:rsidRPr="00FD14C0" w:rsidRDefault="00F75E82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5372C3" w:rsidRPr="00FD14C0" w14:paraId="13128D39" w14:textId="77777777" w:rsidTr="00FD14C0">
        <w:tc>
          <w:tcPr>
            <w:tcW w:w="2098" w:type="dxa"/>
          </w:tcPr>
          <w:p w14:paraId="2297DB62" w14:textId="630E989E" w:rsidR="005372C3" w:rsidRPr="00FD14C0" w:rsidRDefault="005372C3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71</w:t>
            </w:r>
          </w:p>
        </w:tc>
        <w:tc>
          <w:tcPr>
            <w:tcW w:w="10137" w:type="dxa"/>
          </w:tcPr>
          <w:p w14:paraId="36C7F7ED" w14:textId="5A2AC5BE" w:rsidR="005372C3" w:rsidRPr="00FD14C0" w:rsidRDefault="005372C3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trp1-5’</w:t>
            </w:r>
            <w:proofErr w:type="gramStart"/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phMX4  rrm3</w:t>
            </w:r>
            <w:r w:rsidR="00C748D9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 pif1-md</w:t>
            </w:r>
          </w:p>
        </w:tc>
        <w:tc>
          <w:tcPr>
            <w:tcW w:w="2419" w:type="dxa"/>
          </w:tcPr>
          <w:p w14:paraId="307EFF3D" w14:textId="53C299DD" w:rsidR="005372C3" w:rsidRPr="00FD14C0" w:rsidRDefault="005372C3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32F2569E" w14:textId="77777777" w:rsidTr="00FD14C0">
        <w:tc>
          <w:tcPr>
            <w:tcW w:w="2098" w:type="dxa"/>
          </w:tcPr>
          <w:p w14:paraId="24ABFB7C" w14:textId="03D822F8" w:rsidR="00890EEB" w:rsidRPr="00FD14C0" w:rsidRDefault="00890EEB" w:rsidP="00F0326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H2693</w:t>
            </w:r>
          </w:p>
        </w:tc>
        <w:tc>
          <w:tcPr>
            <w:tcW w:w="10137" w:type="dxa"/>
          </w:tcPr>
          <w:p w14:paraId="74DB817C" w14:textId="6C125F04" w:rsidR="00890EEB" w:rsidRPr="00FD14C0" w:rsidRDefault="00890EEB" w:rsidP="00F0326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Same as NH716 </w:t>
            </w:r>
            <w:proofErr w:type="gramStart"/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hed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atMX4</w:t>
            </w:r>
            <w:r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RAD54-T132A</w:t>
            </w:r>
            <w:r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dmc1</w:t>
            </w:r>
            <w:r w:rsidRPr="00890EEB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::hphMX4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kanMX6::P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CLB2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3HA-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PIF1</w:t>
            </w:r>
          </w:p>
        </w:tc>
        <w:tc>
          <w:tcPr>
            <w:tcW w:w="2419" w:type="dxa"/>
          </w:tcPr>
          <w:p w14:paraId="24037027" w14:textId="6520CB1B" w:rsidR="00890EEB" w:rsidRPr="00FD14C0" w:rsidRDefault="00890EEB" w:rsidP="00F0326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1C54565" w14:textId="77777777" w:rsidTr="00FD14C0">
        <w:tc>
          <w:tcPr>
            <w:tcW w:w="2098" w:type="dxa"/>
          </w:tcPr>
          <w:p w14:paraId="29DB1A03" w14:textId="75016185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H2701</w:t>
            </w:r>
          </w:p>
        </w:tc>
        <w:tc>
          <w:tcPr>
            <w:tcW w:w="10137" w:type="dxa"/>
          </w:tcPr>
          <w:p w14:paraId="5581B018" w14:textId="51072F0A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dmc1</w:t>
            </w:r>
            <w:proofErr w:type="gramStart"/>
            <w:r w:rsidRPr="00890EEB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hphMX4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natMX4 RAD54-T132A</w:t>
            </w:r>
          </w:p>
        </w:tc>
        <w:tc>
          <w:tcPr>
            <w:tcW w:w="2419" w:type="dxa"/>
          </w:tcPr>
          <w:p w14:paraId="6B4D5BBD" w14:textId="1BA47910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35A81F44" w14:textId="77777777" w:rsidTr="00FD14C0">
        <w:tc>
          <w:tcPr>
            <w:tcW w:w="2098" w:type="dxa"/>
          </w:tcPr>
          <w:p w14:paraId="3EE89E56" w14:textId="3DD7E1DD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704</w:t>
            </w:r>
          </w:p>
        </w:tc>
        <w:tc>
          <w:tcPr>
            <w:tcW w:w="10137" w:type="dxa"/>
          </w:tcPr>
          <w:p w14:paraId="7D0F2075" w14:textId="05847AAF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rrm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hphMX4 pif1-md</w:t>
            </w:r>
          </w:p>
        </w:tc>
        <w:tc>
          <w:tcPr>
            <w:tcW w:w="2419" w:type="dxa"/>
          </w:tcPr>
          <w:p w14:paraId="485D12D4" w14:textId="7144741F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47066E" w:rsidRPr="00FD14C0" w14:paraId="16430403" w14:textId="77777777" w:rsidTr="00FD14C0">
        <w:tc>
          <w:tcPr>
            <w:tcW w:w="2098" w:type="dxa"/>
          </w:tcPr>
          <w:p w14:paraId="73BDA087" w14:textId="63653D8F" w:rsidR="0047066E" w:rsidRPr="00FD14C0" w:rsidRDefault="0047066E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H2714</w:t>
            </w:r>
          </w:p>
        </w:tc>
        <w:tc>
          <w:tcPr>
            <w:tcW w:w="10137" w:type="dxa"/>
          </w:tcPr>
          <w:p w14:paraId="4CC43FF9" w14:textId="483ABFFC" w:rsidR="0047066E" w:rsidRPr="00FD14C0" w:rsidRDefault="0047066E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Same as NH716 </w:t>
            </w:r>
            <w:proofErr w:type="gramStart"/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hed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atMX4 RAD54-T132A</w:t>
            </w:r>
            <w:r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dmc1-II3A</w:t>
            </w:r>
          </w:p>
        </w:tc>
        <w:tc>
          <w:tcPr>
            <w:tcW w:w="2419" w:type="dxa"/>
          </w:tcPr>
          <w:p w14:paraId="1FD700B6" w14:textId="38F86517" w:rsidR="0047066E" w:rsidRPr="00FD14C0" w:rsidRDefault="0047066E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43741AC" w14:textId="77777777" w:rsidTr="00FD14C0">
        <w:tc>
          <w:tcPr>
            <w:tcW w:w="2098" w:type="dxa"/>
          </w:tcPr>
          <w:p w14:paraId="3BBBBE39" w14:textId="7BE70143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H2716</w:t>
            </w:r>
          </w:p>
        </w:tc>
        <w:tc>
          <w:tcPr>
            <w:tcW w:w="10137" w:type="dxa"/>
          </w:tcPr>
          <w:p w14:paraId="2C7D69F3" w14:textId="2ED8248E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dmc1</w:t>
            </w:r>
            <w:proofErr w:type="gramStart"/>
            <w:r w:rsidRPr="00890EEB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890EEB">
              <w:rPr>
                <w:rFonts w:cs="Arial"/>
                <w:i/>
                <w:color w:val="000000" w:themeColor="text1"/>
                <w:sz w:val="22"/>
                <w:szCs w:val="22"/>
              </w:rPr>
              <w:t>hphMX4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::natMX4 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kanMX6::P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CLB2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</w:t>
            </w: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3HA-</w:t>
            </w:r>
            <w:r w:rsidRPr="00890EEB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PIF1</w:t>
            </w:r>
          </w:p>
        </w:tc>
        <w:tc>
          <w:tcPr>
            <w:tcW w:w="2419" w:type="dxa"/>
          </w:tcPr>
          <w:p w14:paraId="62564F90" w14:textId="72B6FE9E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EA9F611" w14:textId="77777777" w:rsidTr="00FD14C0">
        <w:tc>
          <w:tcPr>
            <w:tcW w:w="2098" w:type="dxa"/>
          </w:tcPr>
          <w:p w14:paraId="381B357D" w14:textId="6B2A39B4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725</w:t>
            </w:r>
          </w:p>
        </w:tc>
        <w:tc>
          <w:tcPr>
            <w:tcW w:w="10137" w:type="dxa"/>
          </w:tcPr>
          <w:p w14:paraId="06DFC10C" w14:textId="11F89D78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DT80-mid pif1-md</w:t>
            </w:r>
          </w:p>
        </w:tc>
        <w:tc>
          <w:tcPr>
            <w:tcW w:w="2419" w:type="dxa"/>
          </w:tcPr>
          <w:p w14:paraId="50FDAB85" w14:textId="633E464B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CD6053A" w14:textId="77777777" w:rsidTr="00FD14C0">
        <w:tc>
          <w:tcPr>
            <w:tcW w:w="2098" w:type="dxa"/>
          </w:tcPr>
          <w:p w14:paraId="301AEE73" w14:textId="08E46ADB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91</w:t>
            </w:r>
          </w:p>
        </w:tc>
        <w:tc>
          <w:tcPr>
            <w:tcW w:w="10137" w:type="dxa"/>
          </w:tcPr>
          <w:p w14:paraId="143A6DF3" w14:textId="667F9E06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pif1-md</w:t>
            </w:r>
          </w:p>
        </w:tc>
        <w:tc>
          <w:tcPr>
            <w:tcW w:w="2419" w:type="dxa"/>
          </w:tcPr>
          <w:p w14:paraId="2098B149" w14:textId="07B95F15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31960FC0" w14:textId="77777777" w:rsidTr="00FD14C0">
        <w:tc>
          <w:tcPr>
            <w:tcW w:w="2098" w:type="dxa"/>
          </w:tcPr>
          <w:p w14:paraId="73118722" w14:textId="46683CBB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598 RCEN</w:t>
            </w:r>
          </w:p>
        </w:tc>
        <w:tc>
          <w:tcPr>
            <w:tcW w:w="10137" w:type="dxa"/>
          </w:tcPr>
          <w:p w14:paraId="461BB20B" w14:textId="279C304C" w:rsidR="000C14D2" w:rsidRPr="00FD14C0" w:rsidRDefault="00890EEB" w:rsidP="000C14D2">
            <w:pPr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HIS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4::</w:t>
            </w:r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leu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 xml:space="preserve">I::kanMX6-(Bam+ </w:t>
            </w:r>
            <w:proofErr w:type="spell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)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</w:t>
            </w:r>
            <w:r w:rsidRPr="00FD14C0">
              <w:rPr>
                <w:rFonts w:cs="Arial"/>
                <w:i/>
                <w:color w:val="000000"/>
                <w:sz w:val="22"/>
                <w:szCs w:val="22"/>
              </w:rPr>
              <w:t>TRP1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0C14D2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</w:t>
            </w:r>
            <w:r w:rsidR="000C14D2" w:rsidRPr="000C14D2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        </w:t>
            </w:r>
            <w:r w:rsidR="000C14D2"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CEN8::RFP::LEU2</w:t>
            </w:r>
          </w:p>
          <w:p w14:paraId="027A12D9" w14:textId="3F94056E" w:rsidR="00890EEB" w:rsidRPr="000C14D2" w:rsidRDefault="000C14D2" w:rsidP="000C14D2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                                      </w:t>
            </w:r>
            <w:r w:rsidR="00890EEB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is4-</w:t>
            </w:r>
            <w:proofErr w:type="gramStart"/>
            <w:r w:rsidR="00890EEB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X::</w:t>
            </w:r>
            <w:proofErr w:type="gramEnd"/>
            <w:r w:rsidR="00890EEB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EU2-(</w:t>
            </w:r>
            <w:proofErr w:type="spellStart"/>
            <w:r w:rsidR="00890EEB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goMIV</w:t>
            </w:r>
            <w:proofErr w:type="spellEnd"/>
            <w:r w:rsidR="00890EEB"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+ ori) </w:t>
            </w:r>
            <w:r w:rsidR="00890EEB"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</w:t>
            </w:r>
            <w:r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890EEB"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trp1-5’</w:t>
            </w:r>
            <w:r w:rsidR="00890EEB"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="00890EEB"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::hphMX4 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CEN8::CFP::TRP1</w:t>
            </w:r>
            <w:r w:rsidRPr="00FD14C0">
              <w:rPr>
                <w:rFonts w:ascii="New York" w:hAnsi="New York" w:cs="New York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419" w:type="dxa"/>
          </w:tcPr>
          <w:p w14:paraId="2031CD1A" w14:textId="6EBE2813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0330291D" w14:textId="77777777" w:rsidTr="00FD14C0">
        <w:tc>
          <w:tcPr>
            <w:tcW w:w="2098" w:type="dxa"/>
          </w:tcPr>
          <w:p w14:paraId="795EC1E2" w14:textId="1DFB1E56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10 RCEN</w:t>
            </w:r>
          </w:p>
        </w:tc>
        <w:tc>
          <w:tcPr>
            <w:tcW w:w="10137" w:type="dxa"/>
          </w:tcPr>
          <w:p w14:paraId="4340F71C" w14:textId="0C5226EF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 NDT80-mid  RAD54-T132A</w:t>
            </w:r>
          </w:p>
        </w:tc>
        <w:tc>
          <w:tcPr>
            <w:tcW w:w="2419" w:type="dxa"/>
          </w:tcPr>
          <w:p w14:paraId="2E54B854" w14:textId="7A6EBF68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4ED7FB3" w14:textId="77777777" w:rsidTr="00FD14C0">
        <w:tc>
          <w:tcPr>
            <w:tcW w:w="2098" w:type="dxa"/>
          </w:tcPr>
          <w:p w14:paraId="0707EB4D" w14:textId="290E7BD2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16 RCEN</w:t>
            </w:r>
          </w:p>
        </w:tc>
        <w:tc>
          <w:tcPr>
            <w:tcW w:w="10137" w:type="dxa"/>
          </w:tcPr>
          <w:p w14:paraId="7CCD93ED" w14:textId="5B120ED3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 RAD54-T132A</w:t>
            </w:r>
          </w:p>
          <w:p w14:paraId="55DA9B66" w14:textId="677E4DC7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3E887B43" w14:textId="4AF322B0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E3F577A" w14:textId="77777777" w:rsidTr="00FD14C0">
        <w:tc>
          <w:tcPr>
            <w:tcW w:w="2098" w:type="dxa"/>
          </w:tcPr>
          <w:p w14:paraId="51CE0FF4" w14:textId="011FCD60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23 RCEN</w:t>
            </w:r>
          </w:p>
        </w:tc>
        <w:tc>
          <w:tcPr>
            <w:tcW w:w="10137" w:type="dxa"/>
          </w:tcPr>
          <w:p w14:paraId="6946F621" w14:textId="796CCF8F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</w:t>
            </w:r>
            <w:proofErr w:type="gramStart"/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as  NH</w:t>
            </w:r>
            <w:proofErr w:type="gramEnd"/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2598 RCEN  except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trp1-5’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hphMX4 rrm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natMX4</w:t>
            </w:r>
          </w:p>
        </w:tc>
        <w:tc>
          <w:tcPr>
            <w:tcW w:w="2419" w:type="dxa"/>
          </w:tcPr>
          <w:p w14:paraId="625D3ECE" w14:textId="79CC7AAA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3AF5877" w14:textId="77777777" w:rsidTr="00FD14C0">
        <w:tc>
          <w:tcPr>
            <w:tcW w:w="2098" w:type="dxa"/>
          </w:tcPr>
          <w:p w14:paraId="696F7123" w14:textId="4D3FD4C0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29 RCEN</w:t>
            </w:r>
          </w:p>
        </w:tc>
        <w:tc>
          <w:tcPr>
            <w:tcW w:w="10137" w:type="dxa"/>
          </w:tcPr>
          <w:p w14:paraId="19892903" w14:textId="79AF5B40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 RAD54-T132A rrm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</w:p>
          <w:p w14:paraId="73543AD5" w14:textId="77777777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0161E589" w14:textId="580609B8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C68E1EB" w14:textId="77777777" w:rsidTr="00FD14C0">
        <w:tc>
          <w:tcPr>
            <w:tcW w:w="2098" w:type="dxa"/>
          </w:tcPr>
          <w:p w14:paraId="0618C862" w14:textId="2809A8E9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34 RCEN</w:t>
            </w:r>
          </w:p>
        </w:tc>
        <w:tc>
          <w:tcPr>
            <w:tcW w:w="10137" w:type="dxa"/>
          </w:tcPr>
          <w:p w14:paraId="15A1B256" w14:textId="77777777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DT80-mid</w:t>
            </w:r>
          </w:p>
          <w:p w14:paraId="7FCC0827" w14:textId="77434FDA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                                         </w:t>
            </w:r>
          </w:p>
        </w:tc>
        <w:tc>
          <w:tcPr>
            <w:tcW w:w="2419" w:type="dxa"/>
          </w:tcPr>
          <w:p w14:paraId="5161B4FB" w14:textId="6C5B4A64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6086A8E" w14:textId="77777777" w:rsidTr="00FD14C0">
        <w:tc>
          <w:tcPr>
            <w:tcW w:w="2098" w:type="dxa"/>
          </w:tcPr>
          <w:p w14:paraId="5A6BC091" w14:textId="09AD6B8E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37 RCEN</w:t>
            </w:r>
          </w:p>
        </w:tc>
        <w:tc>
          <w:tcPr>
            <w:tcW w:w="10137" w:type="dxa"/>
          </w:tcPr>
          <w:p w14:paraId="0CB9D6F7" w14:textId="4D1F8400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 RAD54-T132A NDT80-mid rrm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</w:p>
          <w:p w14:paraId="72C76BE4" w14:textId="77777777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6782F546" w14:textId="0C6E6827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0F569EF" w14:textId="77777777" w:rsidTr="00FD14C0">
        <w:tc>
          <w:tcPr>
            <w:tcW w:w="2098" w:type="dxa"/>
          </w:tcPr>
          <w:p w14:paraId="2BCB2C7B" w14:textId="627524FE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t>NH2666 RCEN</w:t>
            </w:r>
          </w:p>
        </w:tc>
        <w:tc>
          <w:tcPr>
            <w:tcW w:w="10137" w:type="dxa"/>
          </w:tcPr>
          <w:p w14:paraId="4319175D" w14:textId="77777777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rad51-II3A</w:t>
            </w:r>
          </w:p>
          <w:p w14:paraId="2C76267A" w14:textId="34A224A0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                                          </w:t>
            </w:r>
          </w:p>
        </w:tc>
        <w:tc>
          <w:tcPr>
            <w:tcW w:w="2419" w:type="dxa"/>
          </w:tcPr>
          <w:p w14:paraId="4BAEEE36" w14:textId="47D36026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432152AD" w14:textId="77777777" w:rsidTr="00FD14C0">
        <w:tc>
          <w:tcPr>
            <w:tcW w:w="2098" w:type="dxa"/>
          </w:tcPr>
          <w:p w14:paraId="7DF9DF35" w14:textId="75CD5448" w:rsidR="00890EEB" w:rsidRPr="00FD14C0" w:rsidRDefault="00890EEB" w:rsidP="00890EE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t>NH2685 RCEN</w:t>
            </w:r>
          </w:p>
        </w:tc>
        <w:tc>
          <w:tcPr>
            <w:tcW w:w="10137" w:type="dxa"/>
          </w:tcPr>
          <w:p w14:paraId="75F4E611" w14:textId="0CB0EA97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CLB2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-PIF1 (pif1-md)</w:t>
            </w:r>
          </w:p>
        </w:tc>
        <w:tc>
          <w:tcPr>
            <w:tcW w:w="2419" w:type="dxa"/>
          </w:tcPr>
          <w:p w14:paraId="4F2B1715" w14:textId="6A27C5D6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9FCF1D5" w14:textId="77777777" w:rsidTr="00FD14C0">
        <w:tc>
          <w:tcPr>
            <w:tcW w:w="2098" w:type="dxa"/>
          </w:tcPr>
          <w:p w14:paraId="7AA26B60" w14:textId="5658A442" w:rsidR="00890EEB" w:rsidRPr="00FD14C0" w:rsidRDefault="00890EEB" w:rsidP="00890EE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t>NH2687 RCEN</w:t>
            </w:r>
          </w:p>
        </w:tc>
        <w:tc>
          <w:tcPr>
            <w:tcW w:w="10137" w:type="dxa"/>
          </w:tcPr>
          <w:p w14:paraId="43FE4D77" w14:textId="23D37334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 NDT80-mid  RAD54-T132A pif1-md</w:t>
            </w:r>
          </w:p>
        </w:tc>
        <w:tc>
          <w:tcPr>
            <w:tcW w:w="2419" w:type="dxa"/>
          </w:tcPr>
          <w:p w14:paraId="0DEEB75C" w14:textId="4B9DFFBE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7A3176B0" w14:textId="77777777" w:rsidTr="00FD14C0">
        <w:tc>
          <w:tcPr>
            <w:tcW w:w="2098" w:type="dxa"/>
          </w:tcPr>
          <w:p w14:paraId="6ACE80D0" w14:textId="53A19249" w:rsidR="00890EEB" w:rsidRPr="00FD14C0" w:rsidRDefault="00890EEB" w:rsidP="00890EE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t>NH2702 RCEN</w:t>
            </w:r>
          </w:p>
        </w:tc>
        <w:tc>
          <w:tcPr>
            <w:tcW w:w="10137" w:type="dxa"/>
          </w:tcPr>
          <w:p w14:paraId="10C663C4" w14:textId="09CD6F0D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 RAD54-T132A pif1-md</w:t>
            </w:r>
          </w:p>
          <w:p w14:paraId="0F30A014" w14:textId="77777777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5779E420" w14:textId="268EAE61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0FBFADB3" w14:textId="77777777" w:rsidTr="00FD14C0">
        <w:tc>
          <w:tcPr>
            <w:tcW w:w="2098" w:type="dxa"/>
          </w:tcPr>
          <w:p w14:paraId="649652C5" w14:textId="0AAD56BA" w:rsidR="00890EEB" w:rsidRPr="00FD14C0" w:rsidRDefault="00890EEB" w:rsidP="00890EE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lastRenderedPageBreak/>
              <w:t>NH2705 RCEN</w:t>
            </w:r>
          </w:p>
        </w:tc>
        <w:tc>
          <w:tcPr>
            <w:tcW w:w="10137" w:type="dxa"/>
          </w:tcPr>
          <w:p w14:paraId="1500B40E" w14:textId="433E9AF3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 NDT80-mid  RAD54-T132A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rad51-II3A</w:t>
            </w:r>
          </w:p>
          <w:p w14:paraId="75F2462D" w14:textId="57084C0F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                                          </w:t>
            </w:r>
          </w:p>
        </w:tc>
        <w:tc>
          <w:tcPr>
            <w:tcW w:w="2419" w:type="dxa"/>
          </w:tcPr>
          <w:p w14:paraId="6A7B1ACA" w14:textId="41C13149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7A8B4A65" w14:textId="77777777" w:rsidTr="00FD14C0">
        <w:tc>
          <w:tcPr>
            <w:tcW w:w="2098" w:type="dxa"/>
          </w:tcPr>
          <w:p w14:paraId="45C2BCB9" w14:textId="32056029" w:rsidR="00890EEB" w:rsidRPr="00FD14C0" w:rsidRDefault="00890EEB" w:rsidP="00890EEB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FD14C0">
              <w:rPr>
                <w:bCs/>
                <w:sz w:val="22"/>
                <w:szCs w:val="22"/>
              </w:rPr>
              <w:t>NH2741 RCEN</w:t>
            </w:r>
          </w:p>
        </w:tc>
        <w:tc>
          <w:tcPr>
            <w:tcW w:w="10137" w:type="dxa"/>
          </w:tcPr>
          <w:p w14:paraId="22708CE4" w14:textId="6203DD41" w:rsidR="00890EEB" w:rsidRPr="00FD14C0" w:rsidRDefault="00890EEB" w:rsidP="000C14D2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CEN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 NDT80-mid  RAD54-T132A pif1-md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0C14D2"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rad51-II3A</w:t>
            </w:r>
          </w:p>
          <w:p w14:paraId="5ACEF17A" w14:textId="77777777" w:rsidR="00890EEB" w:rsidRPr="00FD14C0" w:rsidRDefault="00890EEB" w:rsidP="000C14D2">
            <w:pPr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5012C137" w14:textId="73F19ED9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4FEB78A" w14:textId="77777777" w:rsidTr="00FD14C0">
        <w:tc>
          <w:tcPr>
            <w:tcW w:w="2098" w:type="dxa"/>
          </w:tcPr>
          <w:p w14:paraId="3893FF30" w14:textId="239AEB72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598 RGC</w:t>
            </w:r>
          </w:p>
        </w:tc>
        <w:tc>
          <w:tcPr>
            <w:tcW w:w="10137" w:type="dxa"/>
          </w:tcPr>
          <w:p w14:paraId="09473F59" w14:textId="618114A7" w:rsidR="00890EEB" w:rsidRPr="00FD14C0" w:rsidRDefault="00890EEB" w:rsidP="00890EEB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716 except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HIS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4::</w:t>
            </w:r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leu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 xml:space="preserve">I::kanMX6-(Bam+ </w:t>
            </w:r>
            <w:proofErr w:type="spell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ori</w:t>
            </w:r>
            <w:proofErr w:type="spell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)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</w:t>
            </w:r>
            <w:r w:rsidRPr="00FD14C0">
              <w:rPr>
                <w:rFonts w:cs="Arial"/>
                <w:i/>
                <w:color w:val="000000"/>
                <w:sz w:val="22"/>
                <w:szCs w:val="22"/>
                <w:u w:val="single"/>
              </w:rPr>
              <w:t>TRP1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0D55DF06" w14:textId="60A93995" w:rsidR="00890EEB" w:rsidRPr="00FD14C0" w:rsidRDefault="00890EEB" w:rsidP="00890EEB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                            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is4-</w:t>
            </w:r>
            <w:proofErr w:type="gram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X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LEU2-(</w:t>
            </w:r>
            <w:proofErr w:type="spellStart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goMIV</w:t>
            </w:r>
            <w:proofErr w:type="spell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 xml:space="preserve"> + ori)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     trp1-5’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::hphMX4  </w:t>
            </w:r>
          </w:p>
          <w:p w14:paraId="3259AAAB" w14:textId="77777777" w:rsidR="00890EEB" w:rsidRPr="00FD14C0" w:rsidRDefault="00890EEB" w:rsidP="00890EEB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</w:p>
          <w:p w14:paraId="34F53285" w14:textId="4BAE48FA" w:rsidR="00890EEB" w:rsidRPr="00FD14C0" w:rsidRDefault="00890EEB" w:rsidP="00890EEB">
            <w:pPr>
              <w:rPr>
                <w:rFonts w:cs="Arial"/>
                <w:color w:val="000000"/>
                <w:sz w:val="22"/>
                <w:szCs w:val="22"/>
                <w:u w:val="single"/>
              </w:rPr>
            </w:pPr>
            <w:r w:rsidRPr="00FD14C0">
              <w:rPr>
                <w:rFonts w:cs="Arial"/>
                <w:i/>
                <w:color w:val="000000"/>
                <w:sz w:val="22"/>
                <w:szCs w:val="22"/>
                <w:u w:val="single"/>
              </w:rPr>
              <w:t>CEN</w:t>
            </w:r>
            <w:proofErr w:type="gramStart"/>
            <w:r w:rsidRPr="00FD14C0">
              <w:rPr>
                <w:rFonts w:cs="Arial"/>
                <w:i/>
                <w:color w:val="000000"/>
                <w:sz w:val="22"/>
                <w:szCs w:val="22"/>
                <w:u w:val="single"/>
              </w:rPr>
              <w:t>8::</w:t>
            </w:r>
            <w:proofErr w:type="gramEnd"/>
            <w:r w:rsidRPr="00FD14C0">
              <w:rPr>
                <w:rFonts w:cs="Arial"/>
                <w:i/>
                <w:color w:val="000000"/>
                <w:sz w:val="22"/>
                <w:szCs w:val="22"/>
                <w:u w:val="single"/>
              </w:rPr>
              <w:t>RFP::LEU2 ARG4</w:t>
            </w:r>
            <w:r w:rsidRPr="00FD14C0">
              <w:rPr>
                <w:rFonts w:cs="Arial"/>
                <w:color w:val="000000"/>
                <w:sz w:val="22"/>
                <w:szCs w:val="22"/>
                <w:u w:val="single"/>
              </w:rPr>
              <w:t xml:space="preserve">                         </w:t>
            </w:r>
            <w:r w:rsidRPr="00FD14C0">
              <w:rPr>
                <w:rFonts w:cs="Arial"/>
                <w:i/>
                <w:color w:val="000000"/>
                <w:sz w:val="22"/>
                <w:szCs w:val="22"/>
                <w:u w:val="single"/>
              </w:rPr>
              <w:t xml:space="preserve">THR1                   </w:t>
            </w:r>
          </w:p>
          <w:p w14:paraId="20B1A61D" w14:textId="2DF2ACEA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CEN8                    </w:t>
            </w:r>
            <w:r w:rsidRPr="00FD14C0">
              <w:rPr>
                <w:rFonts w:ascii="Palatino" w:hAnsi="Palatino" w:cs="Palatino"/>
                <w:color w:val="000000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ARG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4::</w:t>
            </w:r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GFP*-URA3   THR1::CFP::TRP1</w:t>
            </w:r>
            <w:r w:rsidRPr="00FD14C0">
              <w:rPr>
                <w:rFonts w:ascii="New York" w:hAnsi="New York" w:cs="New York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419" w:type="dxa"/>
          </w:tcPr>
          <w:p w14:paraId="5A3E598F" w14:textId="32FDDBEC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0F1CEBE" w14:textId="77777777" w:rsidTr="00FD14C0">
        <w:tc>
          <w:tcPr>
            <w:tcW w:w="2098" w:type="dxa"/>
          </w:tcPr>
          <w:p w14:paraId="4FB93DF6" w14:textId="6BA4B385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10 RGC</w:t>
            </w:r>
          </w:p>
        </w:tc>
        <w:tc>
          <w:tcPr>
            <w:tcW w:w="10137" w:type="dxa"/>
          </w:tcPr>
          <w:p w14:paraId="108AE634" w14:textId="584B73C3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 NDT80-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RPSKR  RAD54-T132A</w:t>
            </w:r>
          </w:p>
        </w:tc>
        <w:tc>
          <w:tcPr>
            <w:tcW w:w="2419" w:type="dxa"/>
          </w:tcPr>
          <w:p w14:paraId="3BAE1895" w14:textId="7F989DF5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ED67AC7" w14:textId="77777777" w:rsidTr="00FD14C0">
        <w:tc>
          <w:tcPr>
            <w:tcW w:w="2098" w:type="dxa"/>
          </w:tcPr>
          <w:p w14:paraId="5B65D70E" w14:textId="108576D9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16 RGC</w:t>
            </w:r>
          </w:p>
        </w:tc>
        <w:tc>
          <w:tcPr>
            <w:tcW w:w="10137" w:type="dxa"/>
          </w:tcPr>
          <w:p w14:paraId="6CF82407" w14:textId="722D4CA7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</w:t>
            </w:r>
          </w:p>
        </w:tc>
        <w:tc>
          <w:tcPr>
            <w:tcW w:w="2419" w:type="dxa"/>
          </w:tcPr>
          <w:p w14:paraId="068B089F" w14:textId="238749CE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12EDD12E" w14:textId="77777777" w:rsidTr="00FD14C0">
        <w:tc>
          <w:tcPr>
            <w:tcW w:w="2098" w:type="dxa"/>
          </w:tcPr>
          <w:p w14:paraId="00A9681F" w14:textId="4965F8BF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34 RGC</w:t>
            </w:r>
          </w:p>
        </w:tc>
        <w:tc>
          <w:tcPr>
            <w:tcW w:w="10137" w:type="dxa"/>
          </w:tcPr>
          <w:p w14:paraId="7E0C18F1" w14:textId="7D7446ED" w:rsidR="00890EEB" w:rsidRPr="00FD14C0" w:rsidRDefault="00890EEB" w:rsidP="00890EEB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DT80-mid</w:t>
            </w:r>
          </w:p>
        </w:tc>
        <w:tc>
          <w:tcPr>
            <w:tcW w:w="2419" w:type="dxa"/>
          </w:tcPr>
          <w:p w14:paraId="3125D1C9" w14:textId="6CFE877C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08BF4994" w14:textId="77777777" w:rsidTr="00FD14C0">
        <w:tc>
          <w:tcPr>
            <w:tcW w:w="2098" w:type="dxa"/>
          </w:tcPr>
          <w:p w14:paraId="205A1E6E" w14:textId="365E9458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87 RGC</w:t>
            </w:r>
          </w:p>
        </w:tc>
        <w:tc>
          <w:tcPr>
            <w:tcW w:w="10137" w:type="dxa"/>
          </w:tcPr>
          <w:p w14:paraId="3C4E3103" w14:textId="3BE5990D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NDT80-mid</w:t>
            </w: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pif1-md</w:t>
            </w:r>
          </w:p>
        </w:tc>
        <w:tc>
          <w:tcPr>
            <w:tcW w:w="2419" w:type="dxa"/>
          </w:tcPr>
          <w:p w14:paraId="1EBB0BC5" w14:textId="367D35F7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FE54FFE" w14:textId="77777777" w:rsidTr="00FD14C0">
        <w:tc>
          <w:tcPr>
            <w:tcW w:w="2098" w:type="dxa"/>
          </w:tcPr>
          <w:p w14:paraId="129E0775" w14:textId="76C8A6F8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695 RGC</w:t>
            </w:r>
          </w:p>
        </w:tc>
        <w:tc>
          <w:tcPr>
            <w:tcW w:w="10137" w:type="dxa"/>
          </w:tcPr>
          <w:p w14:paraId="5390BF69" w14:textId="0ABA5D66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pif1-md</w:t>
            </w:r>
          </w:p>
        </w:tc>
        <w:tc>
          <w:tcPr>
            <w:tcW w:w="2419" w:type="dxa"/>
          </w:tcPr>
          <w:p w14:paraId="730C09EA" w14:textId="2A9DDBB6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51C149AD" w14:textId="77777777" w:rsidTr="00FD14C0">
        <w:tc>
          <w:tcPr>
            <w:tcW w:w="2098" w:type="dxa"/>
          </w:tcPr>
          <w:p w14:paraId="3D0A6565" w14:textId="45756D35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sz w:val="22"/>
                <w:szCs w:val="22"/>
              </w:rPr>
              <w:t>NH2702 RGC</w:t>
            </w:r>
          </w:p>
        </w:tc>
        <w:tc>
          <w:tcPr>
            <w:tcW w:w="10137" w:type="dxa"/>
          </w:tcPr>
          <w:p w14:paraId="52E096E7" w14:textId="431C9DFC" w:rsidR="00890EEB" w:rsidRPr="00FD14C0" w:rsidRDefault="00890EEB" w:rsidP="00890EEB">
            <w:pPr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598 RGC except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ed1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natMX4 RAD54-T132A pif1-md</w:t>
            </w:r>
          </w:p>
        </w:tc>
        <w:tc>
          <w:tcPr>
            <w:tcW w:w="2419" w:type="dxa"/>
          </w:tcPr>
          <w:p w14:paraId="0D09F323" w14:textId="1501FFDD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22338656" w14:textId="77777777" w:rsidTr="00FD14C0">
        <w:tc>
          <w:tcPr>
            <w:tcW w:w="2098" w:type="dxa"/>
          </w:tcPr>
          <w:p w14:paraId="0809D43F" w14:textId="71EA117D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233</w:t>
            </w:r>
          </w:p>
        </w:tc>
        <w:tc>
          <w:tcPr>
            <w:tcW w:w="10137" w:type="dxa"/>
          </w:tcPr>
          <w:p w14:paraId="41E8CCDB" w14:textId="1B4F651D" w:rsidR="00890EEB" w:rsidRPr="00FD14C0" w:rsidRDefault="00890EEB" w:rsidP="00890EEB">
            <w:pPr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</w:pPr>
            <w:proofErr w:type="spellStart"/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MAT</w:t>
            </w:r>
            <w:r w:rsidRPr="00FD14C0">
              <w:rPr>
                <w:rFonts w:cs="Arial"/>
                <w:b/>
                <w:iCs/>
                <w:color w:val="000000"/>
                <w:sz w:val="22"/>
                <w:szCs w:val="22"/>
                <w:u w:val="single"/>
              </w:rPr>
              <w:t>a</w:t>
            </w:r>
            <w:proofErr w:type="spell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 xml:space="preserve">  leu</w:t>
            </w:r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  <w:u w:val="single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hisG  his4-x    ARG4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ura3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lys2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ho::LYS2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ndt80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::hphMX4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r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  <w:u w:val="single"/>
              </w:rPr>
              <w:t>::kanMX6</w:t>
            </w:r>
          </w:p>
          <w:p w14:paraId="7C2037DF" w14:textId="6125A6A8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MAT</w:t>
            </w:r>
            <w:r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leu2-k         HIS4     arg4-Nsp ura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3  lys</w:t>
            </w:r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2  ho::LYS2 ndt80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::hphMX4 r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419" w:type="dxa"/>
          </w:tcPr>
          <w:p w14:paraId="7B0C4EAF" w14:textId="56866354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7025170B" w14:textId="77777777" w:rsidTr="00FD14C0">
        <w:tc>
          <w:tcPr>
            <w:tcW w:w="2098" w:type="dxa"/>
          </w:tcPr>
          <w:p w14:paraId="67FD6A81" w14:textId="3448FCCC" w:rsidR="00890EEB" w:rsidRPr="00FD14C0" w:rsidRDefault="00890EEB" w:rsidP="00890EE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234</w:t>
            </w:r>
          </w:p>
        </w:tc>
        <w:tc>
          <w:tcPr>
            <w:tcW w:w="10137" w:type="dxa"/>
          </w:tcPr>
          <w:p w14:paraId="7FEBBB30" w14:textId="1E615F69" w:rsidR="00890EEB" w:rsidRPr="00FD14C0" w:rsidRDefault="00890EEB" w:rsidP="00890EEB">
            <w:pPr>
              <w:spacing w:line="48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 xml:space="preserve">Same as NH2179 except 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dt80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iCs/>
                <w:color w:val="000000" w:themeColor="text1"/>
                <w:sz w:val="22"/>
                <w:szCs w:val="22"/>
              </w:rPr>
              <w:t>natMX4</w:t>
            </w:r>
          </w:p>
        </w:tc>
        <w:tc>
          <w:tcPr>
            <w:tcW w:w="2419" w:type="dxa"/>
          </w:tcPr>
          <w:p w14:paraId="117928F6" w14:textId="6DD5C604" w:rsidR="00890EEB" w:rsidRPr="00FD14C0" w:rsidRDefault="00F10847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3</w:t>
            </w:r>
            <w:r w:rsidRPr="00F10847">
              <w:rPr>
                <w:rFonts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890EEB" w:rsidRPr="00FD14C0" w14:paraId="2447EFFB" w14:textId="77777777" w:rsidTr="00FD14C0">
        <w:tc>
          <w:tcPr>
            <w:tcW w:w="2098" w:type="dxa"/>
          </w:tcPr>
          <w:p w14:paraId="7476018D" w14:textId="40D18ECC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94-a2</w:t>
            </w:r>
          </w:p>
        </w:tc>
        <w:tc>
          <w:tcPr>
            <w:tcW w:w="10137" w:type="dxa"/>
          </w:tcPr>
          <w:p w14:paraId="4C023F00" w14:textId="07536D5A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MAT</w:t>
            </w:r>
            <w:r w:rsidRPr="0039627D">
              <w:rPr>
                <w:rFonts w:cs="Arial"/>
                <w:b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his</w:t>
            </w:r>
            <w:proofErr w:type="gram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4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URA3rev-tel-ARG4+SNPs RNQ1::</w:t>
            </w:r>
            <w:proofErr w:type="spell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phMX</w:t>
            </w:r>
            <w:proofErr w:type="spell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FUS1 ura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arg4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S RAD54-T132A msh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</w:p>
          <w:p w14:paraId="6E267069" w14:textId="2085E72C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53B36574" w14:textId="68A0BC09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605D1A4D" w14:textId="77777777" w:rsidTr="00FD14C0">
        <w:tc>
          <w:tcPr>
            <w:tcW w:w="2098" w:type="dxa"/>
          </w:tcPr>
          <w:p w14:paraId="7FCFD95A" w14:textId="0DBA2B12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695-f8</w:t>
            </w:r>
          </w:p>
        </w:tc>
        <w:tc>
          <w:tcPr>
            <w:tcW w:w="10137" w:type="dxa"/>
          </w:tcPr>
          <w:p w14:paraId="62098150" w14:textId="08FCE0D1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MAT</w:t>
            </w:r>
            <w:r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leu2-R STE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50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natMX</w:t>
            </w:r>
            <w:proofErr w:type="spell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::RRP7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is4::URA3rev-tel-ARG4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ura3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arg4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S</w:t>
            </w:r>
          </w:p>
          <w:p w14:paraId="02260AD5" w14:textId="2F1339CB" w:rsidR="00890EEB" w:rsidRPr="00FD14C0" w:rsidRDefault="00890EEB" w:rsidP="00890EEB">
            <w:pPr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RAD54-T132A msh2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kanMX6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63D23EA4" w14:textId="71A92CBC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2419" w:type="dxa"/>
          </w:tcPr>
          <w:p w14:paraId="13B9F79E" w14:textId="6D950612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890EEB" w:rsidRPr="00FD14C0" w14:paraId="40B0317C" w14:textId="77777777" w:rsidTr="00FD14C0">
        <w:tc>
          <w:tcPr>
            <w:tcW w:w="2098" w:type="dxa"/>
          </w:tcPr>
          <w:p w14:paraId="73BED23B" w14:textId="2C4CC078" w:rsidR="00890EEB" w:rsidRPr="00FD14C0" w:rsidRDefault="00890EEB" w:rsidP="00890EEB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FD14C0">
              <w:rPr>
                <w:rFonts w:cstheme="minorHAnsi"/>
                <w:sz w:val="22"/>
                <w:szCs w:val="22"/>
              </w:rPr>
              <w:t>NH2700</w:t>
            </w:r>
          </w:p>
        </w:tc>
        <w:tc>
          <w:tcPr>
            <w:tcW w:w="10137" w:type="dxa"/>
          </w:tcPr>
          <w:p w14:paraId="72AD59BF" w14:textId="77777777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</w:pPr>
            <w:proofErr w:type="spell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>MAT</w:t>
            </w:r>
            <w:r w:rsidRPr="0039627D">
              <w:rPr>
                <w:rFonts w:cs="Arial"/>
                <w:b/>
                <w:color w:val="000000" w:themeColor="text1"/>
                <w:sz w:val="22"/>
                <w:szCs w:val="22"/>
                <w:u w:val="single"/>
              </w:rPr>
              <w:t>a</w:t>
            </w:r>
            <w:proofErr w:type="spell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 xml:space="preserve"> LEU2    STE50              RRP7 his</w:t>
            </w:r>
            <w:proofErr w:type="gram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>4::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>URA3rev-tel-ARG4+SNPs RNQ1::</w:t>
            </w:r>
            <w:proofErr w:type="spellStart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>hphMX</w:t>
            </w:r>
            <w:proofErr w:type="spell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  <w:t>::FUS1</w:t>
            </w:r>
          </w:p>
          <w:p w14:paraId="514B6B2C" w14:textId="6353AB9F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MAT</w:t>
            </w:r>
            <w:r w:rsidRPr="0039627D">
              <w:rPr>
                <w:rFonts w:cs="Lucida Grande"/>
                <w:i/>
                <w:iCs/>
                <w:color w:val="000000"/>
                <w:sz w:val="22"/>
                <w:szCs w:val="22"/>
              </w:rPr>
              <w:t>α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leu2-R STE</w:t>
            </w:r>
            <w:proofErr w:type="gramStart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50::</w:t>
            </w:r>
            <w:proofErr w:type="spellStart"/>
            <w:proofErr w:type="gram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>natMX</w:t>
            </w:r>
            <w:proofErr w:type="spellEnd"/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::RRP7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his4::URA3rev-tel-ARG4            RNQ1                FUS1</w:t>
            </w:r>
          </w:p>
          <w:p w14:paraId="1090040E" w14:textId="41B82AB6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  <w:u w:val="single"/>
              </w:rPr>
            </w:pP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</w:t>
            </w:r>
          </w:p>
          <w:p w14:paraId="289904B3" w14:textId="2B862C61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ura3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 arg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4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S RAD54-T132A msh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76FECDB2" w14:textId="5B64DD5C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ura3</w:t>
            </w:r>
            <w:proofErr w:type="gramStart"/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 arg</w:t>
            </w:r>
            <w:proofErr w:type="gramEnd"/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4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 xml:space="preserve">  hed1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NS RAD54-T132A msh2</w:t>
            </w:r>
            <w:r w:rsidRPr="00FD14C0">
              <w:rPr>
                <w:rFonts w:cs="Lucida Grande"/>
                <w:i/>
                <w:color w:val="000000"/>
                <w:sz w:val="22"/>
                <w:szCs w:val="22"/>
              </w:rPr>
              <w:t>Δ</w:t>
            </w:r>
            <w:r w:rsidRPr="00FD14C0">
              <w:rPr>
                <w:rFonts w:cs="Arial"/>
                <w:i/>
                <w:color w:val="000000" w:themeColor="text1"/>
                <w:sz w:val="22"/>
                <w:szCs w:val="22"/>
              </w:rPr>
              <w:t>::kanMX6</w:t>
            </w:r>
            <w:r w:rsidRPr="00FD14C0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7A9418F1" w14:textId="55615AE1" w:rsidR="00890EEB" w:rsidRPr="00FD14C0" w:rsidRDefault="00890EEB" w:rsidP="00890EEB">
            <w:pPr>
              <w:rPr>
                <w:rFonts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419" w:type="dxa"/>
          </w:tcPr>
          <w:p w14:paraId="1E8DCAF7" w14:textId="298CD836" w:rsidR="00890EEB" w:rsidRPr="00FD14C0" w:rsidRDefault="00890EEB" w:rsidP="00890EEB">
            <w:pPr>
              <w:spacing w:line="48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FD14C0">
              <w:rPr>
                <w:rFonts w:cs="Arial"/>
                <w:color w:val="000000" w:themeColor="text1"/>
                <w:sz w:val="22"/>
                <w:szCs w:val="22"/>
              </w:rPr>
              <w:t>This work</w:t>
            </w:r>
          </w:p>
        </w:tc>
      </w:tr>
    </w:tbl>
    <w:p w14:paraId="39ACA6FE" w14:textId="77777777" w:rsidR="00360CAF" w:rsidRPr="00FD14C0" w:rsidRDefault="00360CAF" w:rsidP="003173F1">
      <w:pPr>
        <w:spacing w:line="480" w:lineRule="auto"/>
        <w:rPr>
          <w:rFonts w:cs="Arial"/>
          <w:b/>
          <w:color w:val="000000" w:themeColor="text1"/>
          <w:sz w:val="22"/>
          <w:szCs w:val="22"/>
        </w:rPr>
      </w:pPr>
    </w:p>
    <w:p w14:paraId="3075C93D" w14:textId="77777777" w:rsidR="004652A8" w:rsidRDefault="004652A8">
      <w:pPr>
        <w:spacing w:line="480" w:lineRule="auto"/>
        <w:rPr>
          <w:rFonts w:cs="Arial"/>
          <w:b/>
          <w:color w:val="000000" w:themeColor="text1"/>
          <w:sz w:val="22"/>
          <w:szCs w:val="22"/>
        </w:rPr>
      </w:pPr>
    </w:p>
    <w:p w14:paraId="2EC0671F" w14:textId="77777777" w:rsidR="004652A8" w:rsidRDefault="004652A8">
      <w:pPr>
        <w:spacing w:line="480" w:lineRule="auto"/>
        <w:rPr>
          <w:rFonts w:cs="Arial"/>
          <w:b/>
          <w:color w:val="000000" w:themeColor="text1"/>
          <w:sz w:val="22"/>
          <w:szCs w:val="22"/>
        </w:rPr>
      </w:pPr>
    </w:p>
    <w:p w14:paraId="7D020FB4" w14:textId="77777777" w:rsidR="004652A8" w:rsidRDefault="004652A8" w:rsidP="004652A8">
      <w:pPr>
        <w:framePr w:hSpace="180" w:wrap="around" w:vAnchor="text" w:hAnchor="text" w:x="-522" w:y="1"/>
        <w:adjustRightInd w:val="0"/>
        <w:spacing w:line="480" w:lineRule="auto"/>
        <w:suppressOverlap/>
        <w:rPr>
          <w:noProof/>
        </w:rPr>
      </w:pPr>
      <w:r w:rsidRPr="00754D8A">
        <w:rPr>
          <w:rFonts w:cs="Arial"/>
          <w:b/>
        </w:rPr>
        <w:t>REFERENCES</w:t>
      </w:r>
    </w:p>
    <w:p w14:paraId="563B83F4" w14:textId="77777777" w:rsidR="004652A8" w:rsidRDefault="004652A8" w:rsidP="004652A8">
      <w:pPr>
        <w:pStyle w:val="EndNoteBibliography"/>
        <w:framePr w:wrap="around"/>
        <w:rPr>
          <w:b/>
          <w:color w:val="000000" w:themeColor="text1"/>
          <w:sz w:val="22"/>
          <w:szCs w:val="22"/>
        </w:rPr>
      </w:pPr>
    </w:p>
    <w:p w14:paraId="48E30A0C" w14:textId="354BBE93" w:rsidR="004652A8" w:rsidRDefault="004652A8" w:rsidP="004652A8">
      <w:pPr>
        <w:pStyle w:val="EndNoteBibliography"/>
        <w:framePr w:wrap="around"/>
        <w:rPr>
          <w:noProof/>
        </w:rPr>
      </w:pPr>
      <w:r>
        <w:rPr>
          <w:b/>
          <w:color w:val="000000" w:themeColor="text1"/>
          <w:sz w:val="22"/>
          <w:szCs w:val="22"/>
        </w:rPr>
        <w:fldChar w:fldCharType="begin"/>
      </w:r>
      <w:r>
        <w:rPr>
          <w:b/>
          <w:color w:val="000000" w:themeColor="text1"/>
          <w:sz w:val="22"/>
          <w:szCs w:val="22"/>
        </w:rPr>
        <w:instrText xml:space="preserve"> ADDIN EN.REFLIST </w:instrText>
      </w:r>
      <w:r>
        <w:rPr>
          <w:b/>
          <w:color w:val="000000" w:themeColor="text1"/>
          <w:sz w:val="22"/>
          <w:szCs w:val="22"/>
        </w:rPr>
        <w:fldChar w:fldCharType="separate"/>
      </w:r>
      <w:bookmarkStart w:id="0" w:name="_ENREF_1"/>
      <w:r w:rsidRPr="004652A8">
        <w:rPr>
          <w:noProof/>
        </w:rPr>
        <w:t>1.</w:t>
      </w:r>
      <w:r w:rsidRPr="004652A8">
        <w:rPr>
          <w:noProof/>
        </w:rPr>
        <w:tab/>
        <w:t>Callender TL, Hollingsworth NM. Mek1 suppression of meiotic double-strand break repair is specific to sister chromatids, chromosome autonomous and independent of Rec8 cohesin complexes. Genetics. 2010;185(3):771-82.</w:t>
      </w:r>
      <w:bookmarkEnd w:id="0"/>
    </w:p>
    <w:p w14:paraId="541D492B" w14:textId="77777777" w:rsidR="004652A8" w:rsidRPr="004652A8" w:rsidRDefault="004652A8" w:rsidP="004652A8">
      <w:pPr>
        <w:pStyle w:val="EndNoteBibliography"/>
        <w:framePr w:wrap="around"/>
        <w:rPr>
          <w:noProof/>
        </w:rPr>
      </w:pPr>
    </w:p>
    <w:p w14:paraId="177CBC54" w14:textId="35DAF015" w:rsidR="004652A8" w:rsidRDefault="004652A8" w:rsidP="004652A8">
      <w:pPr>
        <w:pStyle w:val="EndNoteBibliography"/>
        <w:framePr w:wrap="around"/>
        <w:rPr>
          <w:noProof/>
        </w:rPr>
      </w:pPr>
      <w:bookmarkStart w:id="1" w:name="_ENREF_2"/>
      <w:r w:rsidRPr="004652A8">
        <w:rPr>
          <w:noProof/>
        </w:rPr>
        <w:t>2.</w:t>
      </w:r>
      <w:r w:rsidRPr="004652A8">
        <w:rPr>
          <w:noProof/>
        </w:rPr>
        <w:tab/>
        <w:t xml:space="preserve">Liu Y, Gaines WA, Callender T, Busygina V, Oke A, Sung P, et al. Down-regulation of Rad51 activity during meiosis in yeast prevents competition with Dmc1 for repair of double-strand breaks. PLoS Genet. 2014;10(1):e1004005. </w:t>
      </w:r>
      <w:bookmarkEnd w:id="1"/>
    </w:p>
    <w:p w14:paraId="14271597" w14:textId="77777777" w:rsidR="004652A8" w:rsidRPr="004652A8" w:rsidRDefault="004652A8" w:rsidP="004652A8">
      <w:pPr>
        <w:pStyle w:val="EndNoteBibliography"/>
        <w:framePr w:wrap="around"/>
        <w:rPr>
          <w:noProof/>
        </w:rPr>
      </w:pPr>
    </w:p>
    <w:p w14:paraId="468D5E31" w14:textId="2B3937F0" w:rsidR="004652A8" w:rsidRPr="004652A8" w:rsidRDefault="004652A8" w:rsidP="004652A8">
      <w:pPr>
        <w:pStyle w:val="EndNoteBibliography"/>
        <w:framePr w:wrap="around"/>
        <w:rPr>
          <w:noProof/>
        </w:rPr>
      </w:pPr>
      <w:bookmarkStart w:id="2" w:name="_ENREF_3"/>
      <w:r w:rsidRPr="004652A8">
        <w:rPr>
          <w:noProof/>
        </w:rPr>
        <w:t>3.</w:t>
      </w:r>
      <w:r w:rsidRPr="004652A8">
        <w:rPr>
          <w:noProof/>
        </w:rPr>
        <w:tab/>
        <w:t xml:space="preserve">Chen X, Suhandynata RT, Sandhu R, Rockmill B, Mohibullah N, Niu H, et al. Phosphorylation of the synaptonemal complex protein Zip1 regulates the crossover/noncrossover decision during yeast meiosis. PLoS Biol. 2015;13(12):e1002329. </w:t>
      </w:r>
      <w:bookmarkEnd w:id="2"/>
    </w:p>
    <w:p w14:paraId="6D9720DE" w14:textId="042CD253" w:rsidR="0039627D" w:rsidRPr="00FD14C0" w:rsidRDefault="004652A8">
      <w:pPr>
        <w:spacing w:line="480" w:lineRule="auto"/>
        <w:rPr>
          <w:rFonts w:cs="Arial"/>
          <w:b/>
          <w:color w:val="000000" w:themeColor="text1"/>
          <w:sz w:val="22"/>
          <w:szCs w:val="22"/>
        </w:rPr>
      </w:pPr>
      <w:r>
        <w:rPr>
          <w:rFonts w:cs="Arial"/>
          <w:b/>
          <w:color w:val="000000" w:themeColor="text1"/>
          <w:sz w:val="22"/>
          <w:szCs w:val="22"/>
        </w:rPr>
        <w:fldChar w:fldCharType="end"/>
      </w:r>
    </w:p>
    <w:sectPr w:rsidR="0039627D" w:rsidRPr="00FD14C0" w:rsidSect="00D5621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Palatino Linotype"/>
    <w:charset w:val="00"/>
    <w:family w:val="auto"/>
    <w:pitch w:val="variable"/>
    <w:sig w:usb0="00000003" w:usb1="00000000" w:usb2="00000000" w:usb3="00000000" w:csb0="00000003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5wsffaqtepese0d5d5s2fbzap525azp2wd&quot;&gt;AZ paper 090322&lt;record-ids&gt;&lt;item&gt;80&lt;/item&gt;&lt;item&gt;107&lt;/item&gt;&lt;item&gt;167&lt;/item&gt;&lt;/record-ids&gt;&lt;/item&gt;&lt;/Libraries&gt;"/>
  </w:docVars>
  <w:rsids>
    <w:rsidRoot w:val="00B103C1"/>
    <w:rsid w:val="000066AA"/>
    <w:rsid w:val="00006DA8"/>
    <w:rsid w:val="00007619"/>
    <w:rsid w:val="00011200"/>
    <w:rsid w:val="0001191C"/>
    <w:rsid w:val="0003058A"/>
    <w:rsid w:val="000363CB"/>
    <w:rsid w:val="00041A7F"/>
    <w:rsid w:val="000473B7"/>
    <w:rsid w:val="00057487"/>
    <w:rsid w:val="00060538"/>
    <w:rsid w:val="00061A04"/>
    <w:rsid w:val="0007463D"/>
    <w:rsid w:val="00084A7F"/>
    <w:rsid w:val="000917BE"/>
    <w:rsid w:val="000A0399"/>
    <w:rsid w:val="000A24F6"/>
    <w:rsid w:val="000B2087"/>
    <w:rsid w:val="000B27C7"/>
    <w:rsid w:val="000B7786"/>
    <w:rsid w:val="000B7DC4"/>
    <w:rsid w:val="000C0A59"/>
    <w:rsid w:val="000C14D2"/>
    <w:rsid w:val="000C3109"/>
    <w:rsid w:val="000C40C8"/>
    <w:rsid w:val="000C4B70"/>
    <w:rsid w:val="000E0ADF"/>
    <w:rsid w:val="000E2ACD"/>
    <w:rsid w:val="000E738F"/>
    <w:rsid w:val="000F2A57"/>
    <w:rsid w:val="000F6B6D"/>
    <w:rsid w:val="00101E7D"/>
    <w:rsid w:val="0012190B"/>
    <w:rsid w:val="001221E5"/>
    <w:rsid w:val="00137E9D"/>
    <w:rsid w:val="0014395A"/>
    <w:rsid w:val="00156E2E"/>
    <w:rsid w:val="001612AF"/>
    <w:rsid w:val="0016289D"/>
    <w:rsid w:val="00171EB5"/>
    <w:rsid w:val="001830D3"/>
    <w:rsid w:val="0019267A"/>
    <w:rsid w:val="00192FB2"/>
    <w:rsid w:val="00195A30"/>
    <w:rsid w:val="001970F3"/>
    <w:rsid w:val="001A368A"/>
    <w:rsid w:val="001A6085"/>
    <w:rsid w:val="001B00C4"/>
    <w:rsid w:val="001B21F6"/>
    <w:rsid w:val="001B2B4B"/>
    <w:rsid w:val="001C1AC8"/>
    <w:rsid w:val="001C6EE7"/>
    <w:rsid w:val="001D1D6A"/>
    <w:rsid w:val="001E459C"/>
    <w:rsid w:val="001E70FF"/>
    <w:rsid w:val="00201264"/>
    <w:rsid w:val="002065D8"/>
    <w:rsid w:val="002119E0"/>
    <w:rsid w:val="00220875"/>
    <w:rsid w:val="00220A2B"/>
    <w:rsid w:val="002214B9"/>
    <w:rsid w:val="002220B7"/>
    <w:rsid w:val="0022435B"/>
    <w:rsid w:val="00225016"/>
    <w:rsid w:val="002317C6"/>
    <w:rsid w:val="00242791"/>
    <w:rsid w:val="00250AD3"/>
    <w:rsid w:val="00260C1E"/>
    <w:rsid w:val="00261E77"/>
    <w:rsid w:val="00267A10"/>
    <w:rsid w:val="002757BF"/>
    <w:rsid w:val="00275B2F"/>
    <w:rsid w:val="00277225"/>
    <w:rsid w:val="00281311"/>
    <w:rsid w:val="00290BCB"/>
    <w:rsid w:val="00294FCC"/>
    <w:rsid w:val="002957FE"/>
    <w:rsid w:val="002C0475"/>
    <w:rsid w:val="002C58CE"/>
    <w:rsid w:val="002D27B4"/>
    <w:rsid w:val="002F10CE"/>
    <w:rsid w:val="002F7E8A"/>
    <w:rsid w:val="003003BC"/>
    <w:rsid w:val="00303657"/>
    <w:rsid w:val="00310DC9"/>
    <w:rsid w:val="003117BA"/>
    <w:rsid w:val="003173F1"/>
    <w:rsid w:val="00317DB2"/>
    <w:rsid w:val="003213E0"/>
    <w:rsid w:val="00334971"/>
    <w:rsid w:val="00335687"/>
    <w:rsid w:val="00345BE2"/>
    <w:rsid w:val="00345E8F"/>
    <w:rsid w:val="00354E71"/>
    <w:rsid w:val="00355C9B"/>
    <w:rsid w:val="00360894"/>
    <w:rsid w:val="00360CAF"/>
    <w:rsid w:val="00366E21"/>
    <w:rsid w:val="003747A5"/>
    <w:rsid w:val="0037672D"/>
    <w:rsid w:val="0038031A"/>
    <w:rsid w:val="003849A6"/>
    <w:rsid w:val="0038516E"/>
    <w:rsid w:val="00393502"/>
    <w:rsid w:val="0039627D"/>
    <w:rsid w:val="003A4445"/>
    <w:rsid w:val="003A464C"/>
    <w:rsid w:val="003B522B"/>
    <w:rsid w:val="003C7C0A"/>
    <w:rsid w:val="003D5BF5"/>
    <w:rsid w:val="003D5EE8"/>
    <w:rsid w:val="003E4163"/>
    <w:rsid w:val="003F4284"/>
    <w:rsid w:val="003F6309"/>
    <w:rsid w:val="003F7F6B"/>
    <w:rsid w:val="004108B0"/>
    <w:rsid w:val="00422DB5"/>
    <w:rsid w:val="00423BAE"/>
    <w:rsid w:val="0043613F"/>
    <w:rsid w:val="004420E1"/>
    <w:rsid w:val="00445084"/>
    <w:rsid w:val="00452D57"/>
    <w:rsid w:val="00456125"/>
    <w:rsid w:val="00461F04"/>
    <w:rsid w:val="00462C41"/>
    <w:rsid w:val="004652A8"/>
    <w:rsid w:val="004663BC"/>
    <w:rsid w:val="0047066E"/>
    <w:rsid w:val="00470B71"/>
    <w:rsid w:val="00473EAD"/>
    <w:rsid w:val="00480DDF"/>
    <w:rsid w:val="00481338"/>
    <w:rsid w:val="004859C6"/>
    <w:rsid w:val="00487FAC"/>
    <w:rsid w:val="00491251"/>
    <w:rsid w:val="004A00C1"/>
    <w:rsid w:val="004A0EF5"/>
    <w:rsid w:val="004A755D"/>
    <w:rsid w:val="004A7D71"/>
    <w:rsid w:val="004B1159"/>
    <w:rsid w:val="004B7F3A"/>
    <w:rsid w:val="004C12EE"/>
    <w:rsid w:val="004C3820"/>
    <w:rsid w:val="004C66E1"/>
    <w:rsid w:val="004D046E"/>
    <w:rsid w:val="004D1447"/>
    <w:rsid w:val="004D29CE"/>
    <w:rsid w:val="004D6CF0"/>
    <w:rsid w:val="004D6EFF"/>
    <w:rsid w:val="004E06A5"/>
    <w:rsid w:val="004E1E5A"/>
    <w:rsid w:val="004E26FB"/>
    <w:rsid w:val="004E44D9"/>
    <w:rsid w:val="004E536D"/>
    <w:rsid w:val="004E621D"/>
    <w:rsid w:val="004F4A19"/>
    <w:rsid w:val="004F687A"/>
    <w:rsid w:val="0050096B"/>
    <w:rsid w:val="00502E8B"/>
    <w:rsid w:val="00503F9A"/>
    <w:rsid w:val="005141B2"/>
    <w:rsid w:val="00514D55"/>
    <w:rsid w:val="00516E53"/>
    <w:rsid w:val="00533351"/>
    <w:rsid w:val="00534429"/>
    <w:rsid w:val="005372C3"/>
    <w:rsid w:val="00541A70"/>
    <w:rsid w:val="00550153"/>
    <w:rsid w:val="00555B1A"/>
    <w:rsid w:val="00560B94"/>
    <w:rsid w:val="005615CD"/>
    <w:rsid w:val="005677AA"/>
    <w:rsid w:val="0057400F"/>
    <w:rsid w:val="0057578E"/>
    <w:rsid w:val="0058094E"/>
    <w:rsid w:val="00581835"/>
    <w:rsid w:val="00583120"/>
    <w:rsid w:val="00586572"/>
    <w:rsid w:val="00587C78"/>
    <w:rsid w:val="005A2022"/>
    <w:rsid w:val="005A33EE"/>
    <w:rsid w:val="005A6037"/>
    <w:rsid w:val="005C3AD5"/>
    <w:rsid w:val="005D10AF"/>
    <w:rsid w:val="005D12D1"/>
    <w:rsid w:val="005E0A76"/>
    <w:rsid w:val="005E0BB8"/>
    <w:rsid w:val="005E665A"/>
    <w:rsid w:val="00602D15"/>
    <w:rsid w:val="00607D95"/>
    <w:rsid w:val="00613E05"/>
    <w:rsid w:val="00637021"/>
    <w:rsid w:val="00643EA2"/>
    <w:rsid w:val="006501E6"/>
    <w:rsid w:val="006556B6"/>
    <w:rsid w:val="00655E69"/>
    <w:rsid w:val="00661225"/>
    <w:rsid w:val="0066599F"/>
    <w:rsid w:val="00684E1D"/>
    <w:rsid w:val="00694E14"/>
    <w:rsid w:val="006A48EE"/>
    <w:rsid w:val="006B25E8"/>
    <w:rsid w:val="006B3562"/>
    <w:rsid w:val="006B646C"/>
    <w:rsid w:val="006C1786"/>
    <w:rsid w:val="006C44C4"/>
    <w:rsid w:val="006C4BCA"/>
    <w:rsid w:val="006C6DAD"/>
    <w:rsid w:val="006D5D87"/>
    <w:rsid w:val="006D7895"/>
    <w:rsid w:val="006E2B21"/>
    <w:rsid w:val="006E6298"/>
    <w:rsid w:val="006F3964"/>
    <w:rsid w:val="006F6937"/>
    <w:rsid w:val="00710285"/>
    <w:rsid w:val="00720EBF"/>
    <w:rsid w:val="007227B8"/>
    <w:rsid w:val="00734F07"/>
    <w:rsid w:val="00740436"/>
    <w:rsid w:val="00742671"/>
    <w:rsid w:val="00746128"/>
    <w:rsid w:val="007623F9"/>
    <w:rsid w:val="007719F5"/>
    <w:rsid w:val="00773C0D"/>
    <w:rsid w:val="00783680"/>
    <w:rsid w:val="007838A0"/>
    <w:rsid w:val="00786582"/>
    <w:rsid w:val="007A652A"/>
    <w:rsid w:val="007B469D"/>
    <w:rsid w:val="007B7827"/>
    <w:rsid w:val="007C3681"/>
    <w:rsid w:val="007D4938"/>
    <w:rsid w:val="007D4B66"/>
    <w:rsid w:val="007D55CE"/>
    <w:rsid w:val="007E1370"/>
    <w:rsid w:val="008100AF"/>
    <w:rsid w:val="00832BFF"/>
    <w:rsid w:val="00836AC6"/>
    <w:rsid w:val="00837606"/>
    <w:rsid w:val="00837D72"/>
    <w:rsid w:val="008402F5"/>
    <w:rsid w:val="00843D3B"/>
    <w:rsid w:val="008545A2"/>
    <w:rsid w:val="00854EF9"/>
    <w:rsid w:val="00881A69"/>
    <w:rsid w:val="00881E46"/>
    <w:rsid w:val="00890EEB"/>
    <w:rsid w:val="0089542F"/>
    <w:rsid w:val="00895F85"/>
    <w:rsid w:val="008A1BE9"/>
    <w:rsid w:val="008A1D4B"/>
    <w:rsid w:val="008B108A"/>
    <w:rsid w:val="008B25DD"/>
    <w:rsid w:val="008B348D"/>
    <w:rsid w:val="008B3B13"/>
    <w:rsid w:val="008C18B6"/>
    <w:rsid w:val="008C398D"/>
    <w:rsid w:val="008E087D"/>
    <w:rsid w:val="008E15F8"/>
    <w:rsid w:val="008E78EB"/>
    <w:rsid w:val="008F0906"/>
    <w:rsid w:val="008F1DB0"/>
    <w:rsid w:val="008F54E8"/>
    <w:rsid w:val="008F7AD5"/>
    <w:rsid w:val="00903EDD"/>
    <w:rsid w:val="00904E34"/>
    <w:rsid w:val="00906D0E"/>
    <w:rsid w:val="00914330"/>
    <w:rsid w:val="009171FA"/>
    <w:rsid w:val="0092034B"/>
    <w:rsid w:val="00924576"/>
    <w:rsid w:val="00925FDE"/>
    <w:rsid w:val="00927EEE"/>
    <w:rsid w:val="00930005"/>
    <w:rsid w:val="0093404D"/>
    <w:rsid w:val="00941915"/>
    <w:rsid w:val="00942B6C"/>
    <w:rsid w:val="00945E4F"/>
    <w:rsid w:val="009476A4"/>
    <w:rsid w:val="009479FC"/>
    <w:rsid w:val="00951DC6"/>
    <w:rsid w:val="00957B8F"/>
    <w:rsid w:val="00962B55"/>
    <w:rsid w:val="0097367D"/>
    <w:rsid w:val="00975829"/>
    <w:rsid w:val="009810FE"/>
    <w:rsid w:val="009818B9"/>
    <w:rsid w:val="00985C85"/>
    <w:rsid w:val="00990F86"/>
    <w:rsid w:val="00991C5B"/>
    <w:rsid w:val="009938BB"/>
    <w:rsid w:val="00996F7F"/>
    <w:rsid w:val="00997250"/>
    <w:rsid w:val="009A610D"/>
    <w:rsid w:val="009B22C6"/>
    <w:rsid w:val="009B30BC"/>
    <w:rsid w:val="009B7898"/>
    <w:rsid w:val="009C236B"/>
    <w:rsid w:val="009D038C"/>
    <w:rsid w:val="009D0997"/>
    <w:rsid w:val="009D0E2A"/>
    <w:rsid w:val="009D5136"/>
    <w:rsid w:val="009D7E3D"/>
    <w:rsid w:val="009E111A"/>
    <w:rsid w:val="009E4107"/>
    <w:rsid w:val="009F5ACD"/>
    <w:rsid w:val="00A1121F"/>
    <w:rsid w:val="00A13D34"/>
    <w:rsid w:val="00A14155"/>
    <w:rsid w:val="00A14C42"/>
    <w:rsid w:val="00A172A6"/>
    <w:rsid w:val="00A2372B"/>
    <w:rsid w:val="00A24D2E"/>
    <w:rsid w:val="00A257D7"/>
    <w:rsid w:val="00A26029"/>
    <w:rsid w:val="00A263B5"/>
    <w:rsid w:val="00A52978"/>
    <w:rsid w:val="00A54014"/>
    <w:rsid w:val="00A57663"/>
    <w:rsid w:val="00A64A52"/>
    <w:rsid w:val="00A73A97"/>
    <w:rsid w:val="00A917F1"/>
    <w:rsid w:val="00A91BD5"/>
    <w:rsid w:val="00A9227F"/>
    <w:rsid w:val="00A92433"/>
    <w:rsid w:val="00A95E95"/>
    <w:rsid w:val="00A96A0C"/>
    <w:rsid w:val="00AA0E52"/>
    <w:rsid w:val="00AA1419"/>
    <w:rsid w:val="00AA3A95"/>
    <w:rsid w:val="00AA70DD"/>
    <w:rsid w:val="00AB15CD"/>
    <w:rsid w:val="00AB381D"/>
    <w:rsid w:val="00AB506D"/>
    <w:rsid w:val="00AB70E6"/>
    <w:rsid w:val="00AB7DEA"/>
    <w:rsid w:val="00AC1611"/>
    <w:rsid w:val="00AC17BA"/>
    <w:rsid w:val="00AC4517"/>
    <w:rsid w:val="00AD01AD"/>
    <w:rsid w:val="00AD414D"/>
    <w:rsid w:val="00AD5104"/>
    <w:rsid w:val="00AD5E45"/>
    <w:rsid w:val="00AF5997"/>
    <w:rsid w:val="00B012A8"/>
    <w:rsid w:val="00B01E8A"/>
    <w:rsid w:val="00B0755A"/>
    <w:rsid w:val="00B103C1"/>
    <w:rsid w:val="00B1134D"/>
    <w:rsid w:val="00B162DE"/>
    <w:rsid w:val="00B163EE"/>
    <w:rsid w:val="00B17CD4"/>
    <w:rsid w:val="00B24778"/>
    <w:rsid w:val="00B35EEF"/>
    <w:rsid w:val="00B47EC1"/>
    <w:rsid w:val="00B52E01"/>
    <w:rsid w:val="00B52FD7"/>
    <w:rsid w:val="00B56288"/>
    <w:rsid w:val="00B6690F"/>
    <w:rsid w:val="00BA2F9C"/>
    <w:rsid w:val="00BA7296"/>
    <w:rsid w:val="00BB7902"/>
    <w:rsid w:val="00BC31E3"/>
    <w:rsid w:val="00BE30B3"/>
    <w:rsid w:val="00C053E4"/>
    <w:rsid w:val="00C066C1"/>
    <w:rsid w:val="00C12F46"/>
    <w:rsid w:val="00C233EC"/>
    <w:rsid w:val="00C26161"/>
    <w:rsid w:val="00C33C98"/>
    <w:rsid w:val="00C402A4"/>
    <w:rsid w:val="00C450D6"/>
    <w:rsid w:val="00C45C95"/>
    <w:rsid w:val="00C5336E"/>
    <w:rsid w:val="00C55391"/>
    <w:rsid w:val="00C57A65"/>
    <w:rsid w:val="00C659A0"/>
    <w:rsid w:val="00C65B03"/>
    <w:rsid w:val="00C748D9"/>
    <w:rsid w:val="00C803EB"/>
    <w:rsid w:val="00C86C7B"/>
    <w:rsid w:val="00C91750"/>
    <w:rsid w:val="00C92713"/>
    <w:rsid w:val="00C95C9B"/>
    <w:rsid w:val="00CB5CB9"/>
    <w:rsid w:val="00CC157E"/>
    <w:rsid w:val="00CC2610"/>
    <w:rsid w:val="00CC62B6"/>
    <w:rsid w:val="00CC737D"/>
    <w:rsid w:val="00CD3758"/>
    <w:rsid w:val="00CD6BB0"/>
    <w:rsid w:val="00CE55AA"/>
    <w:rsid w:val="00CE7125"/>
    <w:rsid w:val="00CE77B9"/>
    <w:rsid w:val="00CE79CB"/>
    <w:rsid w:val="00CF1D8A"/>
    <w:rsid w:val="00CF6BB8"/>
    <w:rsid w:val="00D032F7"/>
    <w:rsid w:val="00D07723"/>
    <w:rsid w:val="00D12F01"/>
    <w:rsid w:val="00D17383"/>
    <w:rsid w:val="00D32486"/>
    <w:rsid w:val="00D3316D"/>
    <w:rsid w:val="00D37A4D"/>
    <w:rsid w:val="00D446DF"/>
    <w:rsid w:val="00D5621D"/>
    <w:rsid w:val="00D616EC"/>
    <w:rsid w:val="00D642E0"/>
    <w:rsid w:val="00D738F0"/>
    <w:rsid w:val="00D74BFB"/>
    <w:rsid w:val="00D81123"/>
    <w:rsid w:val="00D82635"/>
    <w:rsid w:val="00D9070C"/>
    <w:rsid w:val="00D90BEF"/>
    <w:rsid w:val="00D92389"/>
    <w:rsid w:val="00D9797F"/>
    <w:rsid w:val="00DA1AE5"/>
    <w:rsid w:val="00DA3507"/>
    <w:rsid w:val="00DA4F55"/>
    <w:rsid w:val="00DA5C86"/>
    <w:rsid w:val="00DB05BC"/>
    <w:rsid w:val="00DB0847"/>
    <w:rsid w:val="00DB626B"/>
    <w:rsid w:val="00DC4B4B"/>
    <w:rsid w:val="00DC5ECB"/>
    <w:rsid w:val="00DC6AF7"/>
    <w:rsid w:val="00DC7A11"/>
    <w:rsid w:val="00DE453D"/>
    <w:rsid w:val="00DE671A"/>
    <w:rsid w:val="00DF000B"/>
    <w:rsid w:val="00DF0DB1"/>
    <w:rsid w:val="00DF174A"/>
    <w:rsid w:val="00DF60FB"/>
    <w:rsid w:val="00E007B3"/>
    <w:rsid w:val="00E03122"/>
    <w:rsid w:val="00E03B8F"/>
    <w:rsid w:val="00E05204"/>
    <w:rsid w:val="00E201BE"/>
    <w:rsid w:val="00E2560E"/>
    <w:rsid w:val="00E3712E"/>
    <w:rsid w:val="00E4244F"/>
    <w:rsid w:val="00E44268"/>
    <w:rsid w:val="00E4644D"/>
    <w:rsid w:val="00E5087C"/>
    <w:rsid w:val="00E53A3D"/>
    <w:rsid w:val="00E55FEE"/>
    <w:rsid w:val="00E61767"/>
    <w:rsid w:val="00E62B4A"/>
    <w:rsid w:val="00E64A92"/>
    <w:rsid w:val="00E70C1E"/>
    <w:rsid w:val="00E724AA"/>
    <w:rsid w:val="00E83EAC"/>
    <w:rsid w:val="00E860BC"/>
    <w:rsid w:val="00E8700F"/>
    <w:rsid w:val="00E93C85"/>
    <w:rsid w:val="00E94758"/>
    <w:rsid w:val="00EA3422"/>
    <w:rsid w:val="00EA71DD"/>
    <w:rsid w:val="00EB1FED"/>
    <w:rsid w:val="00EB5685"/>
    <w:rsid w:val="00EB6882"/>
    <w:rsid w:val="00EC735F"/>
    <w:rsid w:val="00ED3B36"/>
    <w:rsid w:val="00ED4047"/>
    <w:rsid w:val="00ED4C09"/>
    <w:rsid w:val="00EF30F0"/>
    <w:rsid w:val="00F0326B"/>
    <w:rsid w:val="00F05620"/>
    <w:rsid w:val="00F10847"/>
    <w:rsid w:val="00F16F90"/>
    <w:rsid w:val="00F17BF4"/>
    <w:rsid w:val="00F345A6"/>
    <w:rsid w:val="00F35274"/>
    <w:rsid w:val="00F41B50"/>
    <w:rsid w:val="00F50FE8"/>
    <w:rsid w:val="00F5754A"/>
    <w:rsid w:val="00F576A9"/>
    <w:rsid w:val="00F60C77"/>
    <w:rsid w:val="00F7350B"/>
    <w:rsid w:val="00F75E82"/>
    <w:rsid w:val="00F86C1B"/>
    <w:rsid w:val="00F90A90"/>
    <w:rsid w:val="00F90F42"/>
    <w:rsid w:val="00F912C1"/>
    <w:rsid w:val="00F974E2"/>
    <w:rsid w:val="00FA1042"/>
    <w:rsid w:val="00FA2867"/>
    <w:rsid w:val="00FA2C9D"/>
    <w:rsid w:val="00FB0A68"/>
    <w:rsid w:val="00FB13E7"/>
    <w:rsid w:val="00FB1B39"/>
    <w:rsid w:val="00FB3085"/>
    <w:rsid w:val="00FB412E"/>
    <w:rsid w:val="00FB5BB9"/>
    <w:rsid w:val="00FC7B54"/>
    <w:rsid w:val="00FD0BFA"/>
    <w:rsid w:val="00FD0CD4"/>
    <w:rsid w:val="00FD1252"/>
    <w:rsid w:val="00FD14C0"/>
    <w:rsid w:val="00FD6F91"/>
    <w:rsid w:val="00FE0D19"/>
    <w:rsid w:val="00FF3A6B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D0C38"/>
  <w14:defaultImageDpi w14:val="300"/>
  <w15:docId w15:val="{C6DCC8AA-E2CD-764B-B5D5-5F16403E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DA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DE45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C4B70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C4B70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0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A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0906"/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4652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08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sydorenko sydorenko</cp:lastModifiedBy>
  <cp:revision>2</cp:revision>
  <cp:lastPrinted>2022-09-04T14:35:00Z</cp:lastPrinted>
  <dcterms:created xsi:type="dcterms:W3CDTF">2022-12-02T09:31:00Z</dcterms:created>
  <dcterms:modified xsi:type="dcterms:W3CDTF">2022-12-02T09:31:00Z</dcterms:modified>
</cp:coreProperties>
</file>